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69023" w14:textId="6CC774B0" w:rsidR="00965D54" w:rsidRDefault="00134953" w:rsidP="00134953">
      <w:pPr>
        <w:rPr>
          <w:rFonts w:ascii="Calibri" w:hAnsi="Calibri" w:cs="Calibri"/>
          <w:sz w:val="22"/>
          <w:szCs w:val="22"/>
          <w:lang w:val="en-US"/>
        </w:rPr>
      </w:pPr>
      <w:r w:rsidRPr="007B2852">
        <w:rPr>
          <w:rFonts w:ascii="Calibri" w:hAnsi="Calibri" w:cs="Calibri"/>
          <w:b/>
          <w:sz w:val="22"/>
          <w:szCs w:val="22"/>
          <w:lang w:val="en-US"/>
        </w:rPr>
        <w:t xml:space="preserve">Supplementary </w:t>
      </w:r>
      <w:r w:rsidR="00CC2764" w:rsidRPr="007B2852">
        <w:rPr>
          <w:rFonts w:ascii="Calibri" w:hAnsi="Calibri" w:cs="Calibri"/>
          <w:b/>
          <w:sz w:val="22"/>
          <w:szCs w:val="22"/>
          <w:lang w:val="en-US"/>
        </w:rPr>
        <w:t xml:space="preserve">Table </w:t>
      </w:r>
      <w:r w:rsidR="0038669D" w:rsidRPr="007B2852">
        <w:rPr>
          <w:rFonts w:ascii="Calibri" w:hAnsi="Calibri" w:cs="Calibri"/>
          <w:b/>
          <w:sz w:val="22"/>
          <w:szCs w:val="22"/>
          <w:lang w:val="en-US"/>
        </w:rPr>
        <w:t>2</w:t>
      </w:r>
      <w:r w:rsidR="00CC2764" w:rsidRPr="007B2852">
        <w:rPr>
          <w:rFonts w:ascii="Calibri" w:hAnsi="Calibri" w:cs="Calibri"/>
          <w:b/>
          <w:sz w:val="22"/>
          <w:szCs w:val="22"/>
          <w:lang w:val="en-US"/>
        </w:rPr>
        <w:t xml:space="preserve">. </w:t>
      </w:r>
      <w:r w:rsidRPr="007B2852">
        <w:rPr>
          <w:rFonts w:ascii="Calibri" w:hAnsi="Calibri" w:cs="Calibri"/>
          <w:b/>
          <w:sz w:val="22"/>
          <w:szCs w:val="22"/>
          <w:lang w:val="en-US"/>
        </w:rPr>
        <w:t xml:space="preserve">Excluded </w:t>
      </w:r>
      <w:r w:rsidR="00AB2348" w:rsidRPr="007B2852">
        <w:rPr>
          <w:rFonts w:ascii="Calibri" w:hAnsi="Calibri" w:cs="Calibri"/>
          <w:b/>
          <w:sz w:val="22"/>
          <w:szCs w:val="22"/>
          <w:lang w:val="en-US"/>
        </w:rPr>
        <w:t xml:space="preserve">publications </w:t>
      </w:r>
      <w:r w:rsidRPr="007B2852">
        <w:rPr>
          <w:rFonts w:ascii="Calibri" w:hAnsi="Calibri" w:cs="Calibri"/>
          <w:b/>
          <w:sz w:val="22"/>
          <w:szCs w:val="22"/>
          <w:lang w:val="en-US"/>
        </w:rPr>
        <w:t>based on full text screening</w:t>
      </w:r>
      <w:r w:rsidR="00253193" w:rsidRPr="007B2852">
        <w:rPr>
          <w:rFonts w:ascii="Calibri" w:hAnsi="Calibri" w:cs="Calibri"/>
          <w:b/>
          <w:sz w:val="22"/>
          <w:szCs w:val="22"/>
          <w:lang w:val="en-US"/>
        </w:rPr>
        <w:t>.</w:t>
      </w:r>
      <w:r w:rsidR="00CC2764" w:rsidRPr="007B2852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7B2852">
        <w:rPr>
          <w:rFonts w:ascii="Calibri" w:hAnsi="Calibri" w:cs="Calibri"/>
          <w:sz w:val="22"/>
          <w:szCs w:val="22"/>
          <w:lang w:val="en-US"/>
        </w:rPr>
        <w:t>The leading reason for exclusion is indicated. In some references, multiple reasons for exclusion may be present.</w:t>
      </w:r>
      <w:r w:rsidR="00C23D54" w:rsidRPr="007B285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B5CB2" w:rsidRPr="007B2852">
        <w:rPr>
          <w:rFonts w:ascii="Calibri" w:hAnsi="Calibri" w:cs="Calibri"/>
          <w:sz w:val="22"/>
          <w:szCs w:val="22"/>
          <w:lang w:val="en-US"/>
        </w:rPr>
        <w:t xml:space="preserve">Abbreviations: </w:t>
      </w:r>
      <w:r w:rsidRPr="007B2852">
        <w:rPr>
          <w:rFonts w:ascii="Calibri" w:hAnsi="Calibri" w:cs="Calibri"/>
          <w:sz w:val="22"/>
          <w:szCs w:val="22"/>
          <w:lang w:val="en-US"/>
        </w:rPr>
        <w:t xml:space="preserve">HNSCC: head and neck squamous cell carcinoma; </w:t>
      </w:r>
      <w:r w:rsidR="008B5CB2" w:rsidRPr="007B2852">
        <w:rPr>
          <w:rFonts w:ascii="Calibri" w:hAnsi="Calibri" w:cs="Calibri"/>
          <w:sz w:val="22"/>
          <w:szCs w:val="22"/>
          <w:lang w:val="en-US"/>
        </w:rPr>
        <w:t>PRO</w:t>
      </w:r>
      <w:r w:rsidR="00F03877" w:rsidRPr="007B2852">
        <w:rPr>
          <w:rFonts w:ascii="Calibri" w:hAnsi="Calibri" w:cs="Calibri"/>
          <w:sz w:val="22"/>
          <w:szCs w:val="22"/>
          <w:lang w:val="en-US"/>
        </w:rPr>
        <w:t>:</w:t>
      </w:r>
      <w:r w:rsidR="008B5CB2" w:rsidRPr="007B2852">
        <w:rPr>
          <w:rFonts w:ascii="Calibri" w:hAnsi="Calibri" w:cs="Calibri"/>
          <w:sz w:val="22"/>
          <w:szCs w:val="22"/>
          <w:lang w:val="en-US"/>
        </w:rPr>
        <w:t xml:space="preserve"> patient-reported outcome; </w:t>
      </w:r>
      <w:r w:rsidRPr="007B2852">
        <w:rPr>
          <w:rFonts w:ascii="Calibri" w:hAnsi="Calibri" w:cs="Calibri"/>
          <w:sz w:val="22"/>
          <w:szCs w:val="22"/>
          <w:lang w:val="en-US"/>
        </w:rPr>
        <w:t xml:space="preserve">QoL: quality of life; </w:t>
      </w:r>
      <w:r w:rsidR="008B5CB2" w:rsidRPr="007B2852">
        <w:rPr>
          <w:rFonts w:ascii="Calibri" w:hAnsi="Calibri" w:cs="Calibri"/>
          <w:sz w:val="22"/>
          <w:szCs w:val="22"/>
          <w:lang w:val="en-US"/>
        </w:rPr>
        <w:t>RT</w:t>
      </w:r>
      <w:r w:rsidR="00F03877" w:rsidRPr="007B2852">
        <w:rPr>
          <w:rFonts w:ascii="Calibri" w:hAnsi="Calibri" w:cs="Calibri"/>
          <w:sz w:val="22"/>
          <w:szCs w:val="22"/>
          <w:lang w:val="en-US"/>
        </w:rPr>
        <w:t>:</w:t>
      </w:r>
      <w:r w:rsidR="008B5CB2" w:rsidRPr="007B2852">
        <w:rPr>
          <w:rFonts w:ascii="Calibri" w:hAnsi="Calibri" w:cs="Calibri"/>
          <w:sz w:val="22"/>
          <w:szCs w:val="22"/>
          <w:lang w:val="en-US"/>
        </w:rPr>
        <w:t xml:space="preserve"> radiotherapy.</w:t>
      </w:r>
    </w:p>
    <w:p w14:paraId="3AD46FAF" w14:textId="77777777" w:rsidR="00DC1FFB" w:rsidRPr="007B2852" w:rsidRDefault="00DC1FFB" w:rsidP="00134953">
      <w:pPr>
        <w:rPr>
          <w:rFonts w:ascii="Calibri" w:hAnsi="Calibri" w:cs="Calibri"/>
          <w:b/>
          <w:color w:val="FF0000"/>
          <w:sz w:val="22"/>
          <w:szCs w:val="22"/>
          <w:lang w:val="en-US"/>
        </w:rPr>
      </w:pPr>
    </w:p>
    <w:tbl>
      <w:tblPr>
        <w:tblStyle w:val="Tabellenraster"/>
        <w:tblW w:w="8896" w:type="dxa"/>
        <w:tblLook w:val="04A0" w:firstRow="1" w:lastRow="0" w:firstColumn="1" w:lastColumn="0" w:noHBand="0" w:noVBand="1"/>
      </w:tblPr>
      <w:tblGrid>
        <w:gridCol w:w="7338"/>
        <w:gridCol w:w="1558"/>
      </w:tblGrid>
      <w:tr w:rsidR="00CC7F06" w:rsidRPr="00FD703D" w14:paraId="5282F801" w14:textId="77777777" w:rsidTr="003123BE">
        <w:tc>
          <w:tcPr>
            <w:tcW w:w="7338" w:type="dxa"/>
          </w:tcPr>
          <w:p w14:paraId="376FD59B" w14:textId="2CA24658" w:rsidR="00CC7F06" w:rsidRPr="00FD703D" w:rsidRDefault="00CC7F06" w:rsidP="001E5F85">
            <w:pPr>
              <w:rPr>
                <w:rFonts w:ascii="Calibri" w:hAnsi="Calibri" w:cs="Calibri"/>
                <w:b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b/>
                <w:sz w:val="22"/>
                <w:szCs w:val="15"/>
                <w:lang w:val="en-US"/>
              </w:rPr>
              <w:t>Reference</w:t>
            </w:r>
          </w:p>
        </w:tc>
        <w:tc>
          <w:tcPr>
            <w:tcW w:w="1558" w:type="dxa"/>
          </w:tcPr>
          <w:p w14:paraId="586269D5" w14:textId="4BCCD60B" w:rsidR="00CC7F06" w:rsidRPr="00FD703D" w:rsidRDefault="00134953" w:rsidP="00134953">
            <w:pPr>
              <w:rPr>
                <w:rFonts w:ascii="Calibri" w:hAnsi="Calibri" w:cs="Calibri"/>
                <w:b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b/>
                <w:sz w:val="22"/>
                <w:szCs w:val="15"/>
                <w:lang w:val="en-US"/>
              </w:rPr>
              <w:t>Reason</w:t>
            </w:r>
            <w:r w:rsidR="00CC7F06" w:rsidRPr="00FD703D">
              <w:rPr>
                <w:rFonts w:ascii="Calibri" w:hAnsi="Calibri" w:cs="Calibri"/>
                <w:b/>
                <w:sz w:val="22"/>
                <w:szCs w:val="15"/>
                <w:lang w:val="en-US"/>
              </w:rPr>
              <w:t xml:space="preserve"> for exclusion</w:t>
            </w:r>
          </w:p>
        </w:tc>
      </w:tr>
      <w:tr w:rsidR="00965D54" w:rsidRPr="0087019E" w14:paraId="0C23D0FF" w14:textId="77777777" w:rsidTr="003123BE">
        <w:tc>
          <w:tcPr>
            <w:tcW w:w="7338" w:type="dxa"/>
          </w:tcPr>
          <w:p w14:paraId="5D877AD2" w14:textId="43D0D141" w:rsidR="00965D54" w:rsidRPr="00FD703D" w:rsidRDefault="00D859D7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garwal JP, Nemade B, Murthy V, et al. Hypofractionated, palliative radiotherapy for advanced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Radiotherapy and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8; 89: 51–6</w:t>
            </w:r>
          </w:p>
        </w:tc>
        <w:tc>
          <w:tcPr>
            <w:tcW w:w="1558" w:type="dxa"/>
          </w:tcPr>
          <w:p w14:paraId="317FBA88" w14:textId="1F23D71D" w:rsidR="00965D54" w:rsidRPr="00FD703D" w:rsidRDefault="0053226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965D54" w:rsidRPr="00FD703D" w14:paraId="4F0E1FF8" w14:textId="77777777" w:rsidTr="003123BE">
        <w:tc>
          <w:tcPr>
            <w:tcW w:w="7338" w:type="dxa"/>
          </w:tcPr>
          <w:p w14:paraId="55157517" w14:textId="65C1634D" w:rsidR="00965D54" w:rsidRPr="00FD703D" w:rsidRDefault="00D859D7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Al-mamgani A, Tans L, Van rooij PH, et al. Hypofractionated radiotherapy denoted as the ‘Christie scheme’: an effective means of palliating patients with head and neck cancers not suitable for curative treatment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cta oncologica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9; 48: 562–70.</w:t>
            </w:r>
          </w:p>
        </w:tc>
        <w:tc>
          <w:tcPr>
            <w:tcW w:w="1558" w:type="dxa"/>
          </w:tcPr>
          <w:p w14:paraId="3339E4DF" w14:textId="4DC0F132" w:rsidR="0053226A" w:rsidRPr="00FD703D" w:rsidRDefault="0053226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 (concerning QoL)</w:t>
            </w:r>
          </w:p>
          <w:p w14:paraId="4EF2F591" w14:textId="77777777" w:rsidR="00965D54" w:rsidRPr="00FD703D" w:rsidRDefault="00965D54" w:rsidP="0053226A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965D54" w:rsidRPr="0087019E" w14:paraId="51DDCB1F" w14:textId="77777777" w:rsidTr="003123BE">
        <w:tc>
          <w:tcPr>
            <w:tcW w:w="7338" w:type="dxa"/>
          </w:tcPr>
          <w:p w14:paraId="6BED4894" w14:textId="24F2C4DC" w:rsidR="00965D54" w:rsidRPr="00FD703D" w:rsidRDefault="00D859D7" w:rsidP="000736EF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</w:rPr>
              <w:t xml:space="preserve">Al-Mamgani A, Kessels R, Verhoef CG, et al. </w:t>
            </w:r>
            <w:r w:rsidRPr="00FD703D">
              <w:rPr>
                <w:rFonts w:cs="Calibri"/>
                <w:lang w:val="en-US"/>
              </w:rPr>
              <w:t xml:space="preserve">Randomized controlled trial to identify the optimal radiotherapy scheme for palliative treatment of incurable head and neck squamous cell carcinoma. </w:t>
            </w:r>
            <w:r w:rsidRPr="00FD703D">
              <w:rPr>
                <w:rFonts w:cs="Calibri"/>
                <w:i/>
                <w:iCs/>
                <w:lang w:val="en-US"/>
              </w:rPr>
              <w:t>Radiotherapy and Oncology</w:t>
            </w:r>
            <w:r w:rsidRPr="00FD703D">
              <w:rPr>
                <w:rFonts w:cs="Calibri"/>
                <w:lang w:val="en-US"/>
              </w:rPr>
              <w:t xml:space="preserve"> 2020; 149: 181–188</w:t>
            </w:r>
          </w:p>
        </w:tc>
        <w:tc>
          <w:tcPr>
            <w:tcW w:w="1558" w:type="dxa"/>
          </w:tcPr>
          <w:p w14:paraId="09064DA8" w14:textId="43920D0B" w:rsidR="00965D54" w:rsidRPr="00FD703D" w:rsidRDefault="0053226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ompliance data of PRO</w:t>
            </w:r>
          </w:p>
        </w:tc>
      </w:tr>
      <w:tr w:rsidR="00965D54" w:rsidRPr="00FD703D" w14:paraId="2659E436" w14:textId="77777777" w:rsidTr="003123BE">
        <w:tc>
          <w:tcPr>
            <w:tcW w:w="7338" w:type="dxa"/>
          </w:tcPr>
          <w:p w14:paraId="44C63ABB" w14:textId="35742AC8" w:rsidR="00965D54" w:rsidRPr="00FD703D" w:rsidRDefault="001647CD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Astrup GL, Rustøen T, Hofsø K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ymptom burden and patient characteristics: Association with quality of life in patients with head and neck cancer undergoing radiotherapy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ead and Neck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7; 39: 2114–2126.</w:t>
            </w:r>
          </w:p>
        </w:tc>
        <w:tc>
          <w:tcPr>
            <w:tcW w:w="1558" w:type="dxa"/>
          </w:tcPr>
          <w:p w14:paraId="03C7E2F1" w14:textId="575A438C" w:rsidR="00965D54" w:rsidRPr="00FD703D" w:rsidRDefault="00C83B92" w:rsidP="00C83B92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palliative RT</w:t>
            </w:r>
          </w:p>
        </w:tc>
      </w:tr>
      <w:tr w:rsidR="00965D54" w:rsidRPr="00FD703D" w14:paraId="3430C849" w14:textId="77777777" w:rsidTr="003123BE">
        <w:tc>
          <w:tcPr>
            <w:tcW w:w="7338" w:type="dxa"/>
          </w:tcPr>
          <w:p w14:paraId="6194A8FB" w14:textId="4FD4575C" w:rsidR="00965D54" w:rsidRPr="00FD703D" w:rsidRDefault="001647CD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Barrett WL, Gleich L, Wilson K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rgan preservation with interstitial radiation for base of tongue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merican journal of clinic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2; 25: 485–8.</w:t>
            </w:r>
          </w:p>
        </w:tc>
        <w:tc>
          <w:tcPr>
            <w:tcW w:w="1558" w:type="dxa"/>
          </w:tcPr>
          <w:p w14:paraId="1F239C52" w14:textId="3CDE2973" w:rsidR="00965D54" w:rsidRPr="00FD703D" w:rsidRDefault="00C83B92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0736EF" w:rsidRPr="00FD703D" w14:paraId="34F1A008" w14:textId="77777777" w:rsidTr="003123BE">
        <w:tc>
          <w:tcPr>
            <w:tcW w:w="7338" w:type="dxa"/>
          </w:tcPr>
          <w:p w14:paraId="72F77574" w14:textId="4D36B85C" w:rsidR="000736EF" w:rsidRPr="00FD703D" w:rsidRDefault="000736EF" w:rsidP="000736EF">
            <w:pPr>
              <w:pStyle w:val="Suppltabl2"/>
              <w:rPr>
                <w:rFonts w:cs="Calibri"/>
              </w:rPr>
            </w:pPr>
            <w:r w:rsidRPr="00FD703D">
              <w:rPr>
                <w:rFonts w:cs="Calibri"/>
                <w:lang w:val="en-US"/>
              </w:rPr>
              <w:t xml:space="preserve">Basree MM, Mitchell DL, Dibs K, et al. Initial Experience With Palliative “QUAD-SHOT” Radiotherapy With Concurrent And Adjuvant PD-1 Inhibitor For Recurrent And/Or Metastatic Head And Neck Cancer. </w:t>
            </w:r>
            <w:r w:rsidRPr="00FD703D">
              <w:rPr>
                <w:rFonts w:cs="Calibri"/>
                <w:i/>
                <w:iCs/>
                <w:lang w:val="en-US"/>
              </w:rPr>
              <w:t>International Journal of Radiation Oncology Biology Physics</w:t>
            </w:r>
            <w:r w:rsidRPr="00FD703D">
              <w:rPr>
                <w:rFonts w:cs="Calibri"/>
                <w:lang w:val="en-US"/>
              </w:rPr>
              <w:t xml:space="preserve"> 2020; 108: e826.</w:t>
            </w:r>
          </w:p>
        </w:tc>
        <w:tc>
          <w:tcPr>
            <w:tcW w:w="1558" w:type="dxa"/>
          </w:tcPr>
          <w:p w14:paraId="1A61CC91" w14:textId="474B7DA9" w:rsidR="000736EF" w:rsidRPr="00FD703D" w:rsidRDefault="000736E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0736EF" w:rsidRPr="00FD703D" w14:paraId="2414A30A" w14:textId="77777777" w:rsidTr="003123BE">
        <w:tc>
          <w:tcPr>
            <w:tcW w:w="7338" w:type="dxa"/>
          </w:tcPr>
          <w:p w14:paraId="58B60265" w14:textId="54DA1ADB" w:rsidR="000736EF" w:rsidRPr="00FD703D" w:rsidRDefault="000736EF" w:rsidP="000736EF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Carrascosa LA, Yashar CM, Paris KJ, et al. Palliation of pelvic and head and neck cancer with paclitaxel and a novel radiotherapy regimen. </w:t>
            </w:r>
            <w:r w:rsidRPr="00FD703D">
              <w:rPr>
                <w:rFonts w:cs="Calibri"/>
                <w:i/>
                <w:iCs/>
                <w:lang w:val="en-US"/>
              </w:rPr>
              <w:t>Journal of Palliative Medicine</w:t>
            </w:r>
            <w:r w:rsidRPr="00FD703D">
              <w:rPr>
                <w:rFonts w:cs="Calibri"/>
                <w:lang w:val="en-US"/>
              </w:rPr>
              <w:t xml:space="preserve"> 2007; 10: 877–881.</w:t>
            </w:r>
          </w:p>
        </w:tc>
        <w:tc>
          <w:tcPr>
            <w:tcW w:w="1558" w:type="dxa"/>
          </w:tcPr>
          <w:p w14:paraId="5986D134" w14:textId="4B2413A2" w:rsidR="000736EF" w:rsidRPr="00FD703D" w:rsidRDefault="000736E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965D54" w:rsidRPr="00FD703D" w14:paraId="67D35DDF" w14:textId="77777777" w:rsidTr="003123BE">
        <w:tc>
          <w:tcPr>
            <w:tcW w:w="7338" w:type="dxa"/>
          </w:tcPr>
          <w:p w14:paraId="4E8071D5" w14:textId="5EE9D057" w:rsidR="00965D54" w:rsidRPr="00FD703D" w:rsidRDefault="001647CD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hen AM, Vaughan A, Narayan S, et al. Palliative radiation therapy for head and neck cancer: toward an optimal fractionation scheme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ead &amp; neck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8; 30: 1586–91.</w:t>
            </w:r>
          </w:p>
        </w:tc>
        <w:tc>
          <w:tcPr>
            <w:tcW w:w="1558" w:type="dxa"/>
          </w:tcPr>
          <w:p w14:paraId="309BE600" w14:textId="53D49AB2" w:rsidR="00965D54" w:rsidRPr="00FD703D" w:rsidRDefault="00C83B92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0736EF" w:rsidRPr="00FD703D" w14:paraId="637B7435" w14:textId="77777777" w:rsidTr="003123BE">
        <w:tc>
          <w:tcPr>
            <w:tcW w:w="7338" w:type="dxa"/>
          </w:tcPr>
          <w:p w14:paraId="160DDE96" w14:textId="40EED4C9" w:rsidR="000736EF" w:rsidRPr="00FD703D" w:rsidRDefault="00B97819" w:rsidP="00B97819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Clarke S, Wilcox SW, Hill JD. Cyclical hypofractionated IMRT for effective palliation of head and neck cancers: Can modern techniques offer improved outcomes? </w:t>
            </w:r>
            <w:r w:rsidRPr="00FD703D">
              <w:rPr>
                <w:rFonts w:cs="Calibri"/>
                <w:i/>
                <w:iCs/>
                <w:lang w:val="en-US"/>
              </w:rPr>
              <w:t>International Journal of Radiation Oncology Biology Physics</w:t>
            </w:r>
            <w:r w:rsidRPr="00FD703D">
              <w:rPr>
                <w:rFonts w:cs="Calibri"/>
                <w:lang w:val="en-US"/>
              </w:rPr>
              <w:t xml:space="preserve"> 2014; 90: S565.</w:t>
            </w:r>
          </w:p>
        </w:tc>
        <w:tc>
          <w:tcPr>
            <w:tcW w:w="1558" w:type="dxa"/>
          </w:tcPr>
          <w:p w14:paraId="2D20EEF2" w14:textId="564042F8" w:rsidR="000736EF" w:rsidRPr="00FD703D" w:rsidRDefault="00B97819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965D54" w:rsidRPr="00FD703D" w14:paraId="79FD8FD4" w14:textId="77777777" w:rsidTr="003123BE">
        <w:tc>
          <w:tcPr>
            <w:tcW w:w="7338" w:type="dxa"/>
          </w:tcPr>
          <w:p w14:paraId="32C525FB" w14:textId="6937CFA5" w:rsidR="00965D54" w:rsidRPr="00FD703D" w:rsidRDefault="001647CD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houdhary A GA. Conventional fractionation versus quad shot in advanced head-and-neck cancers: a randomized controlled trial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dian journal of palliative car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9; 25: 537–534.</w:t>
            </w:r>
          </w:p>
        </w:tc>
        <w:tc>
          <w:tcPr>
            <w:tcW w:w="1558" w:type="dxa"/>
          </w:tcPr>
          <w:p w14:paraId="504ECC39" w14:textId="09D00688" w:rsidR="00965D54" w:rsidRPr="00FD703D" w:rsidRDefault="00C83B92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372F3A" w:rsidRPr="00FD703D" w14:paraId="34E6B712" w14:textId="77777777" w:rsidTr="003123BE">
        <w:tc>
          <w:tcPr>
            <w:tcW w:w="7338" w:type="dxa"/>
          </w:tcPr>
          <w:p w14:paraId="67E55A67" w14:textId="2634D549" w:rsidR="00372F3A" w:rsidRPr="00FD703D" w:rsidRDefault="00372F3A" w:rsidP="00372F3A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Das S, Thomas S, Pal SK, et al. Hypofractionated Palliative Radiotherapy in Locally Advanced Inoperable Head and Neck Cancer: CMC Vellore Experience. </w:t>
            </w:r>
            <w:r w:rsidRPr="00FD703D">
              <w:rPr>
                <w:rFonts w:cs="Calibri"/>
                <w:i/>
                <w:iCs/>
                <w:lang w:val="en-US"/>
              </w:rPr>
              <w:t>Indian Journal of Palliative Care</w:t>
            </w:r>
            <w:r w:rsidRPr="00FD703D">
              <w:rPr>
                <w:rFonts w:cs="Calibri"/>
                <w:lang w:val="en-US"/>
              </w:rPr>
              <w:t xml:space="preserve"> 2013; 19: 93–98.</w:t>
            </w:r>
          </w:p>
        </w:tc>
        <w:tc>
          <w:tcPr>
            <w:tcW w:w="1558" w:type="dxa"/>
          </w:tcPr>
          <w:p w14:paraId="64CA031F" w14:textId="2810C3D0" w:rsidR="00372F3A" w:rsidRPr="00FD703D" w:rsidRDefault="00372F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ompliance data of PRO</w:t>
            </w:r>
          </w:p>
        </w:tc>
      </w:tr>
      <w:tr w:rsidR="00965D54" w:rsidRPr="00FD703D" w14:paraId="44DB3603" w14:textId="77777777" w:rsidTr="003123BE">
        <w:tc>
          <w:tcPr>
            <w:tcW w:w="7338" w:type="dxa"/>
          </w:tcPr>
          <w:p w14:paraId="264A7748" w14:textId="7B07F122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lting LS, Keefe DM, Sonis ST, et al. Patient-reported measurements of oral mucositis in head and neck cancer patients treated with radiotherapy with or without chemotherapy: demonstration of increased frequency, severity, resistance to palliation, and impact on quality of life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ancer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8; 113: 2704–13.</w:t>
            </w:r>
          </w:p>
        </w:tc>
        <w:tc>
          <w:tcPr>
            <w:tcW w:w="1558" w:type="dxa"/>
          </w:tcPr>
          <w:p w14:paraId="11CEC7FF" w14:textId="1EBAFCD1" w:rsidR="00965D54" w:rsidRPr="00FD703D" w:rsidRDefault="00C83B92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palliative RT</w:t>
            </w:r>
          </w:p>
        </w:tc>
      </w:tr>
      <w:tr w:rsidR="00965D54" w:rsidRPr="00FD703D" w14:paraId="72CE8FBA" w14:textId="77777777" w:rsidTr="003123BE">
        <w:tc>
          <w:tcPr>
            <w:tcW w:w="7338" w:type="dxa"/>
          </w:tcPr>
          <w:p w14:paraId="3A6EAF9A" w14:textId="261C1318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Erkal HS, Mendenhall WM, Amdur RJ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quamous cell carcinomas metastatic to cervical lymph nodes from an unknown head and neck mucosal site treated with radiation therapy with palliative intent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Radiotherapy and oncology : journal of the European Society for Therapeutic Radiology and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1; 59: 319–21.</w:t>
            </w:r>
          </w:p>
        </w:tc>
        <w:tc>
          <w:tcPr>
            <w:tcW w:w="1558" w:type="dxa"/>
          </w:tcPr>
          <w:p w14:paraId="43536ECD" w14:textId="68AE1A12" w:rsidR="00965D54" w:rsidRPr="00FD703D" w:rsidRDefault="00C83B92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965D54" w:rsidRPr="00FD703D" w14:paraId="2A8521FB" w14:textId="77777777" w:rsidTr="003123BE">
        <w:tc>
          <w:tcPr>
            <w:tcW w:w="7338" w:type="dxa"/>
          </w:tcPr>
          <w:p w14:paraId="2829DFC9" w14:textId="3746605D" w:rsidR="00965D54" w:rsidRPr="00FD703D" w:rsidRDefault="00B05A3F" w:rsidP="00B05A3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arina E, Capuccini J, Macchia G, et al. Phase I-II Study of Short-course Accelerated Radiotherapy (SHARON) for Palliation in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nticancer Research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8; 38: 2409–2414.</w:t>
            </w:r>
          </w:p>
        </w:tc>
        <w:tc>
          <w:tcPr>
            <w:tcW w:w="1558" w:type="dxa"/>
          </w:tcPr>
          <w:p w14:paraId="697AE3E1" w14:textId="4C639A8C" w:rsidR="00965D54" w:rsidRPr="00FD703D" w:rsidRDefault="00C83B92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HNSCC</w:t>
            </w:r>
            <w:r w:rsidR="00CB234B"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less than 50%)</w:t>
            </w:r>
          </w:p>
        </w:tc>
      </w:tr>
      <w:tr w:rsidR="00F921C5" w:rsidRPr="00FD703D" w14:paraId="1A32A97E" w14:textId="77777777" w:rsidTr="003123BE">
        <w:tc>
          <w:tcPr>
            <w:tcW w:w="7338" w:type="dxa"/>
          </w:tcPr>
          <w:p w14:paraId="570667AC" w14:textId="6E3C7CF3" w:rsidR="00F921C5" w:rsidRPr="00FD703D" w:rsidRDefault="00F921C5" w:rsidP="00F921C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arina E, Capuccini J, Macchia G, et al. Short course accelerated radiation therapy (SHARON) in palliative treatment of advanced solid cancer in older patients: A pooled analysi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Geriatric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8; 9: 359–361.</w:t>
            </w:r>
          </w:p>
        </w:tc>
        <w:tc>
          <w:tcPr>
            <w:tcW w:w="1558" w:type="dxa"/>
          </w:tcPr>
          <w:p w14:paraId="2BC4064E" w14:textId="763D9DCD" w:rsidR="00F921C5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3642DF" w:rsidRPr="00FD703D" w14:paraId="7718F618" w14:textId="77777777" w:rsidTr="003123BE">
        <w:tc>
          <w:tcPr>
            <w:tcW w:w="7338" w:type="dxa"/>
          </w:tcPr>
          <w:p w14:paraId="1EE739CF" w14:textId="17438FAE" w:rsidR="003642DF" w:rsidRPr="00FD703D" w:rsidRDefault="003642DF" w:rsidP="003642DF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</w:rPr>
              <w:t xml:space="preserve">Fang FM, Tsai WL, Chien CY, et al. </w:t>
            </w:r>
            <w:r w:rsidRPr="00FD703D">
              <w:rPr>
                <w:rFonts w:cs="Calibri"/>
                <w:lang w:val="en-US"/>
              </w:rPr>
              <w:t xml:space="preserve">Changing quality of life in patients with advanced head and neck cancer after primary radiotherapy or chemoradiation. </w:t>
            </w:r>
            <w:r w:rsidRPr="00FD703D">
              <w:rPr>
                <w:rFonts w:cs="Calibri"/>
                <w:i/>
                <w:iCs/>
                <w:lang w:val="en-US"/>
              </w:rPr>
              <w:t>Oncology</w:t>
            </w:r>
            <w:r w:rsidRPr="00FD703D">
              <w:rPr>
                <w:rFonts w:cs="Calibri"/>
                <w:lang w:val="en-US"/>
              </w:rPr>
              <w:t xml:space="preserve"> 2005; 68: 405–413. </w:t>
            </w:r>
          </w:p>
        </w:tc>
        <w:tc>
          <w:tcPr>
            <w:tcW w:w="1558" w:type="dxa"/>
          </w:tcPr>
          <w:p w14:paraId="27A16E80" w14:textId="716C3C43" w:rsidR="003642DF" w:rsidRPr="00FD703D" w:rsidRDefault="003642D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palliative RT</w:t>
            </w:r>
          </w:p>
        </w:tc>
      </w:tr>
      <w:tr w:rsidR="000822D3" w:rsidRPr="00FD703D" w14:paraId="337136C0" w14:textId="77777777" w:rsidTr="003123BE">
        <w:tc>
          <w:tcPr>
            <w:tcW w:w="7338" w:type="dxa"/>
          </w:tcPr>
          <w:p w14:paraId="381F494D" w14:textId="0BAB2F26" w:rsidR="000822D3" w:rsidRPr="00FD703D" w:rsidRDefault="000822D3" w:rsidP="000822D3">
            <w:pPr>
              <w:pStyle w:val="Suppltabl2"/>
              <w:rPr>
                <w:rFonts w:cs="Calibri"/>
              </w:rPr>
            </w:pPr>
            <w:r w:rsidRPr="00FD703D">
              <w:rPr>
                <w:rFonts w:cs="Calibri"/>
                <w:lang w:val="en-US"/>
              </w:rPr>
              <w:t xml:space="preserve">Ferro M, Macchia G, Cilla S, et al. Short-course accelerated palliative EBRT for advanced head and neck cancer in elderly patients. </w:t>
            </w:r>
            <w:r w:rsidRPr="00FD703D">
              <w:rPr>
                <w:rFonts w:cs="Calibri"/>
                <w:i/>
                <w:iCs/>
                <w:lang w:val="en-US"/>
              </w:rPr>
              <w:t>Radiotherapy and Oncology</w:t>
            </w:r>
            <w:r w:rsidRPr="00FD703D">
              <w:rPr>
                <w:rFonts w:cs="Calibri"/>
                <w:lang w:val="en-US"/>
              </w:rPr>
              <w:t xml:space="preserve"> 2019; 133: S884–S885.</w:t>
            </w:r>
          </w:p>
        </w:tc>
        <w:tc>
          <w:tcPr>
            <w:tcW w:w="1558" w:type="dxa"/>
          </w:tcPr>
          <w:p w14:paraId="234BF135" w14:textId="5DCC8F88" w:rsidR="000822D3" w:rsidRPr="00FD703D" w:rsidRDefault="000822D3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ompliance data of PRO</w:t>
            </w:r>
          </w:p>
        </w:tc>
      </w:tr>
      <w:tr w:rsidR="00965D54" w:rsidRPr="00FD703D" w14:paraId="49B08FCB" w14:textId="77777777" w:rsidTr="003123BE">
        <w:tc>
          <w:tcPr>
            <w:tcW w:w="7338" w:type="dxa"/>
          </w:tcPr>
          <w:p w14:paraId="64D2C708" w14:textId="622E6C57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Gamez ME, Agarwal M, Hu KS, et al. Hypofractionated palliative radiotherapy with concurrent radiosensitizing chemotherapy for advanced head and neck cancer using the ‘QUAD-SHOT regimen’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nticancer Research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7; 37: 685–692.</w:t>
            </w:r>
          </w:p>
        </w:tc>
        <w:tc>
          <w:tcPr>
            <w:tcW w:w="1558" w:type="dxa"/>
          </w:tcPr>
          <w:p w14:paraId="052A7AAA" w14:textId="6BF2AEFE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D05D7B" w:rsidRPr="00FD703D" w14:paraId="49FA675D" w14:textId="77777777" w:rsidTr="003123BE">
        <w:tc>
          <w:tcPr>
            <w:tcW w:w="7338" w:type="dxa"/>
          </w:tcPr>
          <w:p w14:paraId="778F3BBF" w14:textId="1A0A9DA1" w:rsidR="00D05D7B" w:rsidRPr="00FD703D" w:rsidRDefault="00D05D7B" w:rsidP="00D05D7B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Gamez ME, Hu K, Agarwal M, et al. Hypofractionated palliative radiation therapy with concurrent chemotherapy for advanced head-and-neck cancer: the quad-shot regimen management of recurrent head-and-neck squamous cell carcinoma. </w:t>
            </w:r>
            <w:r w:rsidRPr="00FD703D">
              <w:rPr>
                <w:rFonts w:cs="Calibri"/>
                <w:i/>
                <w:iCs/>
                <w:lang w:val="en-US"/>
              </w:rPr>
              <w:t>International Journal of Radiation Oncology Biology Physics</w:t>
            </w:r>
            <w:r w:rsidRPr="00FD703D">
              <w:rPr>
                <w:rFonts w:cs="Calibri"/>
                <w:lang w:val="en-US"/>
              </w:rPr>
              <w:t xml:space="preserve"> 2014; 88: 508.</w:t>
            </w:r>
          </w:p>
        </w:tc>
        <w:tc>
          <w:tcPr>
            <w:tcW w:w="1558" w:type="dxa"/>
          </w:tcPr>
          <w:p w14:paraId="4CF40F43" w14:textId="0D553CD0" w:rsidR="00D05D7B" w:rsidRPr="00FD703D" w:rsidRDefault="00D05D7B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965D54" w:rsidRPr="00FD703D" w14:paraId="6A4191DF" w14:textId="77777777" w:rsidTr="003123BE">
        <w:tc>
          <w:tcPr>
            <w:tcW w:w="7338" w:type="dxa"/>
          </w:tcPr>
          <w:p w14:paraId="315BD496" w14:textId="70B88C93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Gandia D, Wibault P, Guillot T, et al. Simultaneous chemoradiotherapy as salvage treatment in locoregional recurrences of squamous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ead &amp; neck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3; 15: 8–15.</w:t>
            </w:r>
          </w:p>
        </w:tc>
        <w:tc>
          <w:tcPr>
            <w:tcW w:w="1558" w:type="dxa"/>
          </w:tcPr>
          <w:p w14:paraId="2AF73F3B" w14:textId="17D826CB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965D54" w:rsidRPr="00FD703D" w14:paraId="5407AEB1" w14:textId="77777777" w:rsidTr="003123BE">
        <w:tc>
          <w:tcPr>
            <w:tcW w:w="7338" w:type="dxa"/>
          </w:tcPr>
          <w:p w14:paraId="3973CA8E" w14:textId="47A12ECC" w:rsidR="00965D54" w:rsidRPr="00FD703D" w:rsidRDefault="00B05A3F" w:rsidP="00B05A3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Ghoshal S, Kuttikat PG, Kumar N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s Quad Shot regimen as effective as two week radiotherapy for palliation of advanced head and neck carcinoma?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Or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1; S55.</w:t>
            </w:r>
          </w:p>
        </w:tc>
        <w:tc>
          <w:tcPr>
            <w:tcW w:w="1558" w:type="dxa"/>
          </w:tcPr>
          <w:p w14:paraId="2A2E79E9" w14:textId="0C20E14A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965D54" w:rsidRPr="00FD703D" w14:paraId="297C1A47" w14:textId="77777777" w:rsidTr="003123BE">
        <w:tc>
          <w:tcPr>
            <w:tcW w:w="7338" w:type="dxa"/>
          </w:tcPr>
          <w:p w14:paraId="59839DD3" w14:textId="5C3928E0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Ghoshal S, Chakraborty S, Moudgil N, et al. Quad shot: a short but effective schedule for palliative radiation for head and neck carcinoma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dian Journal of Palliative Car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9; 15: 137–140.</w:t>
            </w:r>
          </w:p>
        </w:tc>
        <w:tc>
          <w:tcPr>
            <w:tcW w:w="1558" w:type="dxa"/>
          </w:tcPr>
          <w:p w14:paraId="294A7BCC" w14:textId="646F9179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965D54" w:rsidRPr="00FD703D" w14:paraId="4990DB55" w14:textId="77777777" w:rsidTr="003123BE">
        <w:tc>
          <w:tcPr>
            <w:tcW w:w="7338" w:type="dxa"/>
          </w:tcPr>
          <w:p w14:paraId="0CD34878" w14:textId="16F6F54D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Hammerlid E, Silander E, Hornestam L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ealth-related quality of life three years after diagnosis of head and neck cancer--a longitudinal study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ead &amp; neck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1; 23: 113–25.</w:t>
            </w:r>
          </w:p>
        </w:tc>
        <w:tc>
          <w:tcPr>
            <w:tcW w:w="1558" w:type="dxa"/>
          </w:tcPr>
          <w:p w14:paraId="208FD952" w14:textId="1D0A4BB8" w:rsidR="00404833" w:rsidRPr="00FD703D" w:rsidRDefault="00F921C5" w:rsidP="00404833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palliative RT</w:t>
            </w:r>
          </w:p>
        </w:tc>
      </w:tr>
      <w:tr w:rsidR="00965D54" w:rsidRPr="00FD703D" w14:paraId="39662DA3" w14:textId="77777777" w:rsidTr="003123BE">
        <w:tc>
          <w:tcPr>
            <w:tcW w:w="7338" w:type="dxa"/>
          </w:tcPr>
          <w:p w14:paraId="77645F76" w14:textId="5C75CB4A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araf DJ, Vokes EE, Panje WR, et al. Survival and analysis of failure following hydroxyurea, 5-fluorouracil and concomitant radiation therapy in poor prognosis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merican journal of clinic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1; 14: 419–26.</w:t>
            </w:r>
          </w:p>
        </w:tc>
        <w:tc>
          <w:tcPr>
            <w:tcW w:w="1558" w:type="dxa"/>
          </w:tcPr>
          <w:p w14:paraId="60AF1FDC" w14:textId="11B5BEFA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965D54" w:rsidRPr="00FD703D" w14:paraId="7C452678" w14:textId="77777777" w:rsidTr="003123BE">
        <w:tc>
          <w:tcPr>
            <w:tcW w:w="7338" w:type="dxa"/>
          </w:tcPr>
          <w:p w14:paraId="3D14FEBA" w14:textId="287750B9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Jakhar SL, Purohit R, Solanki A, et al. Accelerated hypofractionation (OCTA SHOT): Palliative radiation schedule in advanced head and neck carcinoma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Cancer Research and Therapeut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7; 13: 943–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946.</w:t>
            </w:r>
          </w:p>
        </w:tc>
        <w:tc>
          <w:tcPr>
            <w:tcW w:w="1558" w:type="dxa"/>
          </w:tcPr>
          <w:p w14:paraId="697D0567" w14:textId="0AD3EB19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No use of PRO</w:t>
            </w:r>
          </w:p>
        </w:tc>
      </w:tr>
      <w:tr w:rsidR="00212685" w:rsidRPr="00FD703D" w14:paraId="5D10EDE0" w14:textId="77777777" w:rsidTr="003123BE">
        <w:tc>
          <w:tcPr>
            <w:tcW w:w="7338" w:type="dxa"/>
          </w:tcPr>
          <w:p w14:paraId="031FCF77" w14:textId="069DAC87" w:rsidR="00212685" w:rsidRPr="00FD703D" w:rsidRDefault="00212685" w:rsidP="00212685">
            <w:pPr>
              <w:pStyle w:val="Suppltabl2"/>
              <w:rPr>
                <w:rFonts w:cs="Calibri"/>
              </w:rPr>
            </w:pPr>
            <w:r w:rsidRPr="00FD703D">
              <w:rPr>
                <w:rFonts w:cs="Calibri"/>
              </w:rPr>
              <w:t xml:space="preserve">Jensen K, Schmidt HH, Jensen AB, et al. </w:t>
            </w:r>
            <w:r w:rsidRPr="00FD703D">
              <w:rPr>
                <w:rFonts w:cs="Calibri"/>
                <w:lang w:val="en-US"/>
              </w:rPr>
              <w:t xml:space="preserve">Effect of short course palliative radiotherapy (RT) for head and neck cancer: A prospective single institution quality of life (QoL) trial. </w:t>
            </w:r>
            <w:r w:rsidRPr="00FD703D">
              <w:rPr>
                <w:rFonts w:cs="Calibri"/>
                <w:i/>
                <w:iCs/>
                <w:lang w:val="en-US"/>
              </w:rPr>
              <w:t>European Journal of Cancer</w:t>
            </w:r>
            <w:r w:rsidRPr="00FD703D">
              <w:rPr>
                <w:rFonts w:cs="Calibri"/>
                <w:lang w:val="en-US"/>
              </w:rPr>
              <w:t xml:space="preserve"> 2013; 49: S759.</w:t>
            </w:r>
          </w:p>
        </w:tc>
        <w:tc>
          <w:tcPr>
            <w:tcW w:w="1558" w:type="dxa"/>
          </w:tcPr>
          <w:p w14:paraId="7666B3E9" w14:textId="4689A99E" w:rsidR="00212685" w:rsidRPr="00FD703D" w:rsidRDefault="0021268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ompliance data of PRO</w:t>
            </w:r>
          </w:p>
        </w:tc>
      </w:tr>
      <w:tr w:rsidR="00965D54" w:rsidRPr="00FD703D" w14:paraId="5FE2A60F" w14:textId="77777777" w:rsidTr="003123BE">
        <w:tc>
          <w:tcPr>
            <w:tcW w:w="7338" w:type="dxa"/>
          </w:tcPr>
          <w:p w14:paraId="160A3FD0" w14:textId="775BD90D" w:rsidR="00965D54" w:rsidRPr="00FD703D" w:rsidRDefault="00B05A3F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Kancherla KN, Oksuz DC, Prestwich RJ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he role of split-course hypofractionated palliative radiotherapy in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1; 23: 141–8.</w:t>
            </w:r>
          </w:p>
        </w:tc>
        <w:tc>
          <w:tcPr>
            <w:tcW w:w="1558" w:type="dxa"/>
          </w:tcPr>
          <w:p w14:paraId="223ED79F" w14:textId="28A2A6E0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290093" w:rsidRPr="00FD703D" w14:paraId="33287875" w14:textId="77777777" w:rsidTr="003123BE">
        <w:tc>
          <w:tcPr>
            <w:tcW w:w="7338" w:type="dxa"/>
          </w:tcPr>
          <w:p w14:paraId="164EB414" w14:textId="15DDB945" w:rsidR="00290093" w:rsidRPr="00FD703D" w:rsidRDefault="00290093" w:rsidP="00290093">
            <w:pPr>
              <w:pStyle w:val="Suppltabl2"/>
              <w:rPr>
                <w:rFonts w:cs="Calibri"/>
              </w:rPr>
            </w:pPr>
            <w:r w:rsidRPr="00FD703D">
              <w:rPr>
                <w:rFonts w:cs="Calibri"/>
                <w:lang w:val="en-US"/>
              </w:rPr>
              <w:t xml:space="preserve">Kanti Pal S, Das S, Thomas S, et al. Feasibility of a novel palliative radiotherapy schedule in advanced, inoperable head and neck cancer: A quality of life study. </w:t>
            </w:r>
            <w:r w:rsidRPr="00FD703D">
              <w:rPr>
                <w:rFonts w:cs="Calibri"/>
                <w:i/>
                <w:iCs/>
                <w:lang w:val="en-US"/>
              </w:rPr>
              <w:t>Journal of Cancer Research and Therapeutics</w:t>
            </w:r>
            <w:r w:rsidRPr="00FD703D">
              <w:rPr>
                <w:rFonts w:cs="Calibri"/>
                <w:lang w:val="en-US"/>
              </w:rPr>
              <w:t xml:space="preserve"> 2012; 8: S175.</w:t>
            </w:r>
          </w:p>
        </w:tc>
        <w:tc>
          <w:tcPr>
            <w:tcW w:w="1558" w:type="dxa"/>
          </w:tcPr>
          <w:p w14:paraId="645F32B0" w14:textId="4F7D52C9" w:rsidR="00290093" w:rsidRPr="00FD703D" w:rsidRDefault="00290093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965D54" w:rsidRPr="00FD703D" w14:paraId="2EC74705" w14:textId="77777777" w:rsidTr="003123BE">
        <w:tc>
          <w:tcPr>
            <w:tcW w:w="7338" w:type="dxa"/>
          </w:tcPr>
          <w:p w14:paraId="2A879D36" w14:textId="089510A5" w:rsidR="00965D54" w:rsidRPr="00FD703D" w:rsidRDefault="006F5505" w:rsidP="001662E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Kaushal V, Soni A, Dhull A K. Comparative evaluation of two schedules of palliative radiotherapy in locally advanced head and neck carcinoma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cancer research and therapeut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2; 8: 166.</w:t>
            </w:r>
          </w:p>
        </w:tc>
        <w:tc>
          <w:tcPr>
            <w:tcW w:w="1558" w:type="dxa"/>
          </w:tcPr>
          <w:p w14:paraId="2FA6D85D" w14:textId="6D12510F" w:rsidR="00965D54" w:rsidRPr="00FD703D" w:rsidRDefault="00F921C5" w:rsidP="0053237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  <w:r w:rsidR="00864653"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</w:tr>
      <w:tr w:rsidR="00532374" w:rsidRPr="00FD703D" w14:paraId="40C9DEB4" w14:textId="77777777" w:rsidTr="003123BE">
        <w:tc>
          <w:tcPr>
            <w:tcW w:w="7338" w:type="dxa"/>
          </w:tcPr>
          <w:p w14:paraId="796AE523" w14:textId="1B718572" w:rsidR="00532374" w:rsidRPr="00FD703D" w:rsidRDefault="00532374" w:rsidP="001662E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Kaushal V, Soni A, Dhull A K. Comparative evaluation of two schedules of palliative radiotherapy in locally advanced head and neck carcinoma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cancer research and therapeut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2; 8: 166.</w:t>
            </w:r>
          </w:p>
        </w:tc>
        <w:tc>
          <w:tcPr>
            <w:tcW w:w="1558" w:type="dxa"/>
          </w:tcPr>
          <w:p w14:paraId="14E56E6C" w14:textId="588B9213" w:rsidR="00532374" w:rsidRPr="00FD703D" w:rsidRDefault="0053237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F921C5" w:rsidRPr="00FD703D" w14:paraId="746D9D3B" w14:textId="77777777" w:rsidTr="003123BE">
        <w:tc>
          <w:tcPr>
            <w:tcW w:w="7338" w:type="dxa"/>
          </w:tcPr>
          <w:p w14:paraId="567EAE26" w14:textId="78DAB714" w:rsidR="00F921C5" w:rsidRPr="00FD703D" w:rsidRDefault="00010C65" w:rsidP="00E12884">
            <w:pPr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Khan S, Kamble K M, Diwan A K, et al. Palliative RT in locally very advanced head and neck cancers if chemoresistance is a harbinger of radioresistance, can it be circumvented by a hybrid fractionation schedule?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cancer research and therapeutics 12(6):S53-, 2016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; 12: 53.</w:t>
            </w:r>
          </w:p>
        </w:tc>
        <w:tc>
          <w:tcPr>
            <w:tcW w:w="1558" w:type="dxa"/>
          </w:tcPr>
          <w:p w14:paraId="54EBC83D" w14:textId="7BDD6E3B" w:rsidR="00F921C5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965D54" w:rsidRPr="00FD703D" w14:paraId="17880779" w14:textId="77777777" w:rsidTr="003123BE">
        <w:tc>
          <w:tcPr>
            <w:tcW w:w="7338" w:type="dxa"/>
          </w:tcPr>
          <w:p w14:paraId="6FAD1252" w14:textId="5AFE736B" w:rsidR="00965D54" w:rsidRPr="00FD703D" w:rsidRDefault="001662E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Khan L, Tjong M, Raziee H, et al. Role of stereotactic body radiotherapy for symptom control in head and neck cancer patient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Supportive care in cancer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5; 23: 1099–103.</w:t>
            </w:r>
          </w:p>
        </w:tc>
        <w:tc>
          <w:tcPr>
            <w:tcW w:w="1558" w:type="dxa"/>
          </w:tcPr>
          <w:p w14:paraId="5DA4D4E4" w14:textId="261B9F17" w:rsidR="00965D54" w:rsidRPr="00FD703D" w:rsidRDefault="00F921C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E12884" w:rsidRPr="00FD703D" w14:paraId="557F60CF" w14:textId="77777777" w:rsidTr="003123BE">
        <w:tc>
          <w:tcPr>
            <w:tcW w:w="7338" w:type="dxa"/>
          </w:tcPr>
          <w:p w14:paraId="06C6FBB3" w14:textId="6C9E7675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Kolotas C, Tselis N, Sommerlad M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irradiation for recurrent neck metastases of head-and-neck tumors using CT-guided interstitial 192Ir HDR brachytherapy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Strahlentherapie und Onkologi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7; 183: 69–75.</w:t>
            </w:r>
          </w:p>
        </w:tc>
        <w:tc>
          <w:tcPr>
            <w:tcW w:w="1558" w:type="dxa"/>
          </w:tcPr>
          <w:p w14:paraId="1AB2B967" w14:textId="1303873F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E12884" w:rsidRPr="00FD703D" w14:paraId="12FB99E1" w14:textId="77777777" w:rsidTr="003123BE">
        <w:tc>
          <w:tcPr>
            <w:tcW w:w="7338" w:type="dxa"/>
          </w:tcPr>
          <w:p w14:paraId="348D2334" w14:textId="3AEE8C14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Kumar A, </w:t>
            </w:r>
            <w:r w:rsidRPr="00FD703D">
              <w:rPr>
                <w:rFonts w:ascii="Calibri" w:hAnsi="Calibri" w:cs="Calibri"/>
                <w:sz w:val="16"/>
                <w:szCs w:val="16"/>
                <w:shd w:val="clear" w:color="auto" w:fill="FFFFFF" w:themeFill="background1"/>
                <w:lang w:val="en-US"/>
              </w:rPr>
              <w:t xml:space="preserve">Sharma A, Mohanti B K, et al. A phase II randomized study to compare short course palliative radiotherapy with short-course concurrent palliative chemotherapy plus radiotherapy in advanced and unresectable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FFFFF" w:themeFill="background1"/>
                <w:lang w:val="en-US"/>
              </w:rPr>
              <w:t>European</w:t>
            </w:r>
            <w:r w:rsidR="002A0A77" w:rsidRPr="00FD703D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FFFFF" w:themeFill="background1"/>
                <w:lang w:val="en-US"/>
              </w:rPr>
              <w:t xml:space="preserve">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FFFFF" w:themeFill="background1"/>
                <w:lang w:val="en-US"/>
              </w:rPr>
              <w:t xml:space="preserve"> journal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of cancer Conference: European Cancer Congress 2013, ECC 2013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3; 751.</w:t>
            </w:r>
          </w:p>
        </w:tc>
        <w:tc>
          <w:tcPr>
            <w:tcW w:w="1558" w:type="dxa"/>
          </w:tcPr>
          <w:p w14:paraId="258C5091" w14:textId="2B153C67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  <w:r w:rsidR="00CD47E8"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</w:t>
            </w:r>
            <w:r w:rsidR="00250A77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CD47E8" w:rsidRPr="00FD703D">
              <w:rPr>
                <w:rFonts w:ascii="Calibri" w:hAnsi="Calibri" w:cs="Calibri"/>
                <w:sz w:val="16"/>
                <w:szCs w:val="16"/>
                <w:lang w:val="en-US"/>
              </w:rPr>
              <w:t>x)</w:t>
            </w:r>
          </w:p>
        </w:tc>
      </w:tr>
      <w:tr w:rsidR="00E12884" w:rsidRPr="00FD703D" w14:paraId="6A23167E" w14:textId="77777777" w:rsidTr="003123BE">
        <w:tc>
          <w:tcPr>
            <w:tcW w:w="7338" w:type="dxa"/>
          </w:tcPr>
          <w:p w14:paraId="42161563" w14:textId="73EF54F3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Kumar A, Sharma A, Mohanti BK, et al. A phase 2 randomized study to compare short course palliative radiotherapy with short course concurrent palliative chemotherapy plus radiotherapy in advanced and unresectable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Radiotherapy and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5; 117: 145–151.</w:t>
            </w:r>
          </w:p>
        </w:tc>
        <w:tc>
          <w:tcPr>
            <w:tcW w:w="1558" w:type="dxa"/>
          </w:tcPr>
          <w:p w14:paraId="643F4410" w14:textId="3E8C512C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2A0A77" w:rsidRPr="00FD703D" w14:paraId="54739B5A" w14:textId="77777777" w:rsidTr="003123BE">
        <w:tc>
          <w:tcPr>
            <w:tcW w:w="7338" w:type="dxa"/>
          </w:tcPr>
          <w:p w14:paraId="77A2EEFD" w14:textId="2AE461E7" w:rsidR="002A0A77" w:rsidRPr="00FD703D" w:rsidRDefault="002A0A77" w:rsidP="002A0A77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Kumaravelu AS, Eswaran P. Palliative hypofractionated radiotherapy and chemotherapy in advanced head and neck squamous cell carcinoma (HNSCC). </w:t>
            </w:r>
            <w:r w:rsidRPr="00FD703D">
              <w:rPr>
                <w:rFonts w:cs="Calibri"/>
                <w:i/>
                <w:iCs/>
                <w:lang w:val="en-US"/>
              </w:rPr>
              <w:t>Supportive Care in Cancer</w:t>
            </w:r>
            <w:r w:rsidRPr="00FD703D">
              <w:rPr>
                <w:rFonts w:cs="Calibri"/>
                <w:lang w:val="en-US"/>
              </w:rPr>
              <w:t xml:space="preserve"> 2012; 20: S62.</w:t>
            </w:r>
          </w:p>
        </w:tc>
        <w:tc>
          <w:tcPr>
            <w:tcW w:w="1558" w:type="dxa"/>
          </w:tcPr>
          <w:p w14:paraId="40B75639" w14:textId="157907C0" w:rsidR="002A0A77" w:rsidRPr="00FD703D" w:rsidRDefault="002A0A77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Time of assessment of PRO not reported</w:t>
            </w:r>
          </w:p>
        </w:tc>
      </w:tr>
      <w:tr w:rsidR="00E12884" w:rsidRPr="00FD703D" w14:paraId="4EE7B21B" w14:textId="77777777" w:rsidTr="003123BE">
        <w:tc>
          <w:tcPr>
            <w:tcW w:w="7338" w:type="dxa"/>
          </w:tcPr>
          <w:p w14:paraId="5B792426" w14:textId="4AAF6602" w:rsidR="00E12884" w:rsidRPr="00FD703D" w:rsidRDefault="00E12884" w:rsidP="00E0490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Lok BH, Jiang G, Gutiontov S, et al. Palliative head and neck radiotherapy with the RTOG 8502 regimen for incurable primary or metastatic cancer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Or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5; 51: 957–962.</w:t>
            </w:r>
          </w:p>
        </w:tc>
        <w:tc>
          <w:tcPr>
            <w:tcW w:w="1558" w:type="dxa"/>
          </w:tcPr>
          <w:p w14:paraId="516C9D9F" w14:textId="75434A1C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2A0A77" w:rsidRPr="00FD703D" w14:paraId="5AAA54DF" w14:textId="77777777" w:rsidTr="003123BE">
        <w:tc>
          <w:tcPr>
            <w:tcW w:w="7338" w:type="dxa"/>
          </w:tcPr>
          <w:p w14:paraId="62EC0A05" w14:textId="7EF591AC" w:rsidR="002A0A77" w:rsidRPr="00FD703D" w:rsidRDefault="002A0A77" w:rsidP="002A0A77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Lok BH, Riaz N, Lanning RM, et al. Palliative head and neck radiation therapy with the quad shot regimen for incurable primary or metastatic cancers. </w:t>
            </w:r>
            <w:r w:rsidRPr="00FD703D">
              <w:rPr>
                <w:rFonts w:cs="Calibri"/>
                <w:i/>
                <w:iCs/>
                <w:lang w:val="en-US"/>
              </w:rPr>
              <w:t>International Journal of Radiation Oncology Biology Physics</w:t>
            </w:r>
            <w:r w:rsidRPr="00FD703D">
              <w:rPr>
                <w:rFonts w:cs="Calibri"/>
                <w:lang w:val="en-US"/>
              </w:rPr>
              <w:t xml:space="preserve"> 2014; 90: S700.</w:t>
            </w:r>
          </w:p>
        </w:tc>
        <w:tc>
          <w:tcPr>
            <w:tcW w:w="1558" w:type="dxa"/>
          </w:tcPr>
          <w:p w14:paraId="14494A0B" w14:textId="2DE27244" w:rsidR="002A0A77" w:rsidRPr="00FD703D" w:rsidRDefault="002A0A77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2A0A77" w:rsidRPr="00FD703D" w14:paraId="16FF57B9" w14:textId="77777777" w:rsidTr="003123BE">
        <w:tc>
          <w:tcPr>
            <w:tcW w:w="7338" w:type="dxa"/>
          </w:tcPr>
          <w:p w14:paraId="01610A30" w14:textId="505C007F" w:rsidR="002A0A77" w:rsidRPr="00FD703D" w:rsidRDefault="002A0A77" w:rsidP="002A0A77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Manik VD. Split-course hypofractionated radiotherapy for palliation of advanced head and neck squamous cell carcinoma. </w:t>
            </w:r>
            <w:r w:rsidRPr="00FD703D">
              <w:rPr>
                <w:rFonts w:cs="Calibri"/>
                <w:i/>
                <w:iCs/>
                <w:lang w:val="en-US"/>
              </w:rPr>
              <w:t>Journal of Cancer Research and Therapeutics</w:t>
            </w:r>
            <w:r w:rsidRPr="00FD703D">
              <w:rPr>
                <w:rFonts w:cs="Calibri"/>
                <w:lang w:val="en-US"/>
              </w:rPr>
              <w:t xml:space="preserve"> 2014; 10: S25.</w:t>
            </w:r>
          </w:p>
        </w:tc>
        <w:tc>
          <w:tcPr>
            <w:tcW w:w="1558" w:type="dxa"/>
          </w:tcPr>
          <w:p w14:paraId="02D09561" w14:textId="36F5B3A5" w:rsidR="002A0A77" w:rsidRPr="00FD703D" w:rsidRDefault="002A0A77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E12884" w:rsidRPr="00FD703D" w14:paraId="52AD6B30" w14:textId="77777777" w:rsidTr="003123BE">
        <w:tc>
          <w:tcPr>
            <w:tcW w:w="7338" w:type="dxa"/>
          </w:tcPr>
          <w:p w14:paraId="5A675071" w14:textId="492975C7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Minatel E, Gigante M, Franchin G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ombined radiotherapy and bleomycin in patients with inoperable head and neck cancer with unfavourable prognostic factors and severe symptom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Or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8; 34: 119–122.</w:t>
            </w:r>
          </w:p>
        </w:tc>
        <w:tc>
          <w:tcPr>
            <w:tcW w:w="1558" w:type="dxa"/>
          </w:tcPr>
          <w:p w14:paraId="4885DE49" w14:textId="05226682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E12884" w:rsidRPr="00FD703D" w14:paraId="7D6881A1" w14:textId="77777777" w:rsidTr="003123BE">
        <w:tc>
          <w:tcPr>
            <w:tcW w:w="7338" w:type="dxa"/>
          </w:tcPr>
          <w:p w14:paraId="7B9AAF67" w14:textId="45332A76" w:rsidR="00E12884" w:rsidRPr="00FD703D" w:rsidRDefault="00E12884" w:rsidP="00E0490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ohanti BK, Umapathy H, Bahadur S, et al. Short course palliative radiotherapy of 20 Gy in 5 fractions for advanced and incurable head and neck cancer: AIIMS study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Radiotherapy and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4; 71: 275–280.</w:t>
            </w:r>
          </w:p>
        </w:tc>
        <w:tc>
          <w:tcPr>
            <w:tcW w:w="1558" w:type="dxa"/>
          </w:tcPr>
          <w:p w14:paraId="78480158" w14:textId="5A60ADB2" w:rsidR="00E12884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E12884" w:rsidRPr="00FD703D" w14:paraId="5B23DEB8" w14:textId="77777777" w:rsidTr="003123BE">
        <w:tc>
          <w:tcPr>
            <w:tcW w:w="7338" w:type="dxa"/>
          </w:tcPr>
          <w:p w14:paraId="552767FE" w14:textId="690F7657" w:rsidR="00E12884" w:rsidRPr="00FD703D" w:rsidRDefault="00E12884" w:rsidP="00E0490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udgal A, Arya AK, Yadav I, et al. Role of hypofractionated palliative radiotherapy in patients with stage four head-and-neck squamous cell carcinoma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Cancer Research and Therapeut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9; 15: 528–532.</w:t>
            </w:r>
          </w:p>
        </w:tc>
        <w:tc>
          <w:tcPr>
            <w:tcW w:w="1558" w:type="dxa"/>
          </w:tcPr>
          <w:p w14:paraId="63CD6EE3" w14:textId="49F46D11" w:rsidR="00E12884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AC5451" w:rsidRPr="00FD703D" w14:paraId="4ED3C03E" w14:textId="77777777" w:rsidTr="003123BE">
        <w:tc>
          <w:tcPr>
            <w:tcW w:w="7338" w:type="dxa"/>
          </w:tcPr>
          <w:p w14:paraId="4A2238E8" w14:textId="60AE62BD" w:rsidR="00AC5451" w:rsidRPr="00FD703D" w:rsidRDefault="00AC5451" w:rsidP="00AC5451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Murthy V, Kumar D, Budrukkar A, et al. Twice-weekly palliative radiotherapy in locally very advanced, incurable head and neck cancers. </w:t>
            </w:r>
            <w:r w:rsidRPr="00FD703D">
              <w:rPr>
                <w:rFonts w:cs="Calibri"/>
                <w:i/>
                <w:iCs/>
                <w:lang w:val="en-US"/>
              </w:rPr>
              <w:t>Oral Oncology</w:t>
            </w:r>
            <w:r w:rsidRPr="00FD703D">
              <w:rPr>
                <w:rFonts w:cs="Calibri"/>
                <w:lang w:val="en-US"/>
              </w:rPr>
              <w:t xml:space="preserve"> 2013; 49: S138.</w:t>
            </w:r>
          </w:p>
        </w:tc>
        <w:tc>
          <w:tcPr>
            <w:tcW w:w="1558" w:type="dxa"/>
          </w:tcPr>
          <w:p w14:paraId="1DEE021C" w14:textId="1ABD067B" w:rsidR="00AC5451" w:rsidRPr="00FD703D" w:rsidRDefault="00AC5451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E12884" w:rsidRPr="00FD703D" w14:paraId="77FB1D35" w14:textId="77777777" w:rsidTr="003123BE">
        <w:tc>
          <w:tcPr>
            <w:tcW w:w="7338" w:type="dxa"/>
          </w:tcPr>
          <w:p w14:paraId="0A76DD50" w14:textId="12567B0C" w:rsidR="00E12884" w:rsidRPr="00FD703D" w:rsidRDefault="00E12884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urthy V, Kumar D, Budrukkar A, et al. Twice-weekly palliative radiotherapy for locally very advanced head and neck cancer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dian Journal of Cancer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6; 53: 138–141.</w:t>
            </w:r>
          </w:p>
        </w:tc>
        <w:tc>
          <w:tcPr>
            <w:tcW w:w="1558" w:type="dxa"/>
          </w:tcPr>
          <w:p w14:paraId="0D14F4AC" w14:textId="41090921" w:rsidR="00E12884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AC5451" w:rsidRPr="00FD703D" w14:paraId="4B61528E" w14:textId="77777777" w:rsidTr="003123BE">
        <w:tc>
          <w:tcPr>
            <w:tcW w:w="7338" w:type="dxa"/>
          </w:tcPr>
          <w:p w14:paraId="0E54E2AF" w14:textId="48848CA5" w:rsidR="00AC5451" w:rsidRPr="00FD703D" w:rsidRDefault="00AC5451" w:rsidP="00AC5451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Nguyen N, Hodson I, Doerwald-Munoz L, et al. Retrospective study of hypofractionated palliative radiation therapy for advanced head-and-neck cancers 0-7-21. </w:t>
            </w:r>
            <w:r w:rsidRPr="00FD703D">
              <w:rPr>
                <w:rFonts w:cs="Calibri"/>
                <w:i/>
                <w:iCs/>
                <w:lang w:val="en-US"/>
              </w:rPr>
              <w:t>International Journal of Radiation Oncology Biology Physics</w:t>
            </w:r>
            <w:r w:rsidRPr="00FD703D">
              <w:rPr>
                <w:rFonts w:cs="Calibri"/>
                <w:lang w:val="en-US"/>
              </w:rPr>
              <w:t xml:space="preserve"> 2012; 84: S521.</w:t>
            </w:r>
          </w:p>
        </w:tc>
        <w:tc>
          <w:tcPr>
            <w:tcW w:w="1558" w:type="dxa"/>
          </w:tcPr>
          <w:p w14:paraId="698917C2" w14:textId="213DC87E" w:rsidR="00AC5451" w:rsidRPr="00FD703D" w:rsidRDefault="00AC5451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E12884" w:rsidRPr="00FD703D" w14:paraId="48532693" w14:textId="77777777" w:rsidTr="003123BE">
        <w:tc>
          <w:tcPr>
            <w:tcW w:w="7338" w:type="dxa"/>
          </w:tcPr>
          <w:p w14:paraId="7643DF73" w14:textId="6E8942C1" w:rsidR="00E12884" w:rsidRPr="00FD703D" w:rsidRDefault="00E12884" w:rsidP="00022D3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guyen NT, Doerwald-Munoz L, Zhang H, et al. 0-7-21 hypofractionated palliative radiotherapy: an effective treatment for advanced head and neck cancer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he British journal of radi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5; 88: 20140646.</w:t>
            </w:r>
          </w:p>
        </w:tc>
        <w:tc>
          <w:tcPr>
            <w:tcW w:w="1558" w:type="dxa"/>
          </w:tcPr>
          <w:p w14:paraId="24E034B7" w14:textId="7B0A7107" w:rsidR="0086583A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  <w:p w14:paraId="5A9F0C42" w14:textId="77777777" w:rsidR="00E12884" w:rsidRPr="00FD703D" w:rsidRDefault="00E12884" w:rsidP="0086583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D3216B" w:rsidRPr="00FD703D" w14:paraId="7BA59C3E" w14:textId="77777777" w:rsidTr="003123BE">
        <w:tc>
          <w:tcPr>
            <w:tcW w:w="7338" w:type="dxa"/>
          </w:tcPr>
          <w:p w14:paraId="3A219A50" w14:textId="5EB4DB0C" w:rsidR="00D3216B" w:rsidRPr="00FD703D" w:rsidRDefault="00D3216B" w:rsidP="00D3216B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Nguyen NTA, Doerwald-Munoz L, Wright J, et al. Phase 2 study of “0-7-21” hypofractionated palliative radiation therapy for advanced head and neck squamous cell carcinoma. </w:t>
            </w:r>
            <w:r w:rsidRPr="00FD703D">
              <w:rPr>
                <w:rFonts w:cs="Calibri"/>
                <w:i/>
                <w:iCs/>
                <w:lang w:val="en-US"/>
              </w:rPr>
              <w:t>International Journal of Radiation Oncology Biology Physics</w:t>
            </w:r>
            <w:r w:rsidRPr="00FD703D">
              <w:rPr>
                <w:rFonts w:cs="Calibri"/>
                <w:lang w:val="en-US"/>
              </w:rPr>
              <w:t xml:space="preserve"> 2015; 93: S128.</w:t>
            </w:r>
          </w:p>
        </w:tc>
        <w:tc>
          <w:tcPr>
            <w:tcW w:w="1558" w:type="dxa"/>
          </w:tcPr>
          <w:p w14:paraId="3629C634" w14:textId="62693AD2" w:rsidR="00D3216B" w:rsidRPr="00FD703D" w:rsidRDefault="00D3216B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ompliance data of PRO</w:t>
            </w:r>
          </w:p>
        </w:tc>
      </w:tr>
      <w:tr w:rsidR="00E12884" w:rsidRPr="00FD703D" w14:paraId="57314998" w14:textId="77777777" w:rsidTr="003123BE">
        <w:tc>
          <w:tcPr>
            <w:tcW w:w="7338" w:type="dxa"/>
          </w:tcPr>
          <w:p w14:paraId="4D8B7510" w14:textId="5C4C6F52" w:rsidR="00E12884" w:rsidRPr="00FD703D" w:rsidRDefault="00E12884" w:rsidP="00022D3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inu MB, Miccinesi G, Bulli F, et al. Psychological distress and health-related quality of life among head and neck cancer patients during the first year after treatment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umori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6; 102: 96–102.</w:t>
            </w:r>
          </w:p>
        </w:tc>
        <w:tc>
          <w:tcPr>
            <w:tcW w:w="1558" w:type="dxa"/>
          </w:tcPr>
          <w:p w14:paraId="7A16C931" w14:textId="69EC847C" w:rsidR="00E12884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palliative RT</w:t>
            </w:r>
          </w:p>
        </w:tc>
      </w:tr>
      <w:tr w:rsidR="00E12884" w:rsidRPr="00FD703D" w14:paraId="0E941A2A" w14:textId="77777777" w:rsidTr="003123BE">
        <w:tc>
          <w:tcPr>
            <w:tcW w:w="7338" w:type="dxa"/>
          </w:tcPr>
          <w:p w14:paraId="786AB01A" w14:textId="3D749657" w:rsidR="00E12884" w:rsidRPr="00FD703D" w:rsidRDefault="00E12884" w:rsidP="004736E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aliwal R, Patidar AK, Walke R, et al. Palliative hypofractionated radiotherapy in locally advanced head and neck cancer with fixed neck node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ranian Journal of Cancer Prevention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2; 5: 178–182.</w:t>
            </w:r>
          </w:p>
        </w:tc>
        <w:tc>
          <w:tcPr>
            <w:tcW w:w="1558" w:type="dxa"/>
          </w:tcPr>
          <w:p w14:paraId="2FF2BEF2" w14:textId="4C020DCF" w:rsidR="00E12884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E12884" w:rsidRPr="00FD703D" w14:paraId="41CF56A8" w14:textId="77777777" w:rsidTr="003123BE">
        <w:tc>
          <w:tcPr>
            <w:tcW w:w="7338" w:type="dxa"/>
          </w:tcPr>
          <w:p w14:paraId="38EB9C6B" w14:textId="6A6B0828" w:rsidR="00E12884" w:rsidRPr="00FD703D" w:rsidRDefault="00C03195" w:rsidP="004736E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andey K, Revannasiddaiah S, Pant N K, et al. Palliative radiotherapy in locally advanced head and neck cancer after failure of induction chemotherapy: comparison of two fractionation scheme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dian Journal of Palliative Car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3; 19: 139–145.</w:t>
            </w:r>
          </w:p>
        </w:tc>
        <w:tc>
          <w:tcPr>
            <w:tcW w:w="1558" w:type="dxa"/>
          </w:tcPr>
          <w:p w14:paraId="41DC7708" w14:textId="05D89F4F" w:rsidR="00E12884" w:rsidRPr="00FD703D" w:rsidRDefault="00C03195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E12884" w:rsidRPr="00FD703D" w14:paraId="0D41A737" w14:textId="77777777" w:rsidTr="003123BE">
        <w:tc>
          <w:tcPr>
            <w:tcW w:w="7338" w:type="dxa"/>
          </w:tcPr>
          <w:p w14:paraId="360632AF" w14:textId="0D344417" w:rsidR="00E12884" w:rsidRPr="00FD703D" w:rsidRDefault="00E12884" w:rsidP="004736E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Paris KJ, Spanos WJ Jr, Lindberg RD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hase I-II study of multiple daily fractions for palliation of advanced head and neck malignancie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ternational journal of radiation oncology, biology, phys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3; 25: 657–60.</w:t>
            </w:r>
          </w:p>
        </w:tc>
        <w:tc>
          <w:tcPr>
            <w:tcW w:w="1558" w:type="dxa"/>
          </w:tcPr>
          <w:p w14:paraId="26D32510" w14:textId="4DA62C9D" w:rsidR="00E12884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86583A" w:rsidRPr="00FD703D" w14:paraId="37143566" w14:textId="77777777" w:rsidTr="003123BE">
        <w:tc>
          <w:tcPr>
            <w:tcW w:w="7338" w:type="dxa"/>
          </w:tcPr>
          <w:p w14:paraId="388DAD50" w14:textId="468D6415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earson RA, Bannister-Young RH, Ivison D, et al. Split-course hypofractionated palliative radiotherapy for patients with head and neck squamous cell carcinoma - a worthwhile treatment schedule in the UK?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0; 22: 890–1.</w:t>
            </w:r>
          </w:p>
        </w:tc>
        <w:tc>
          <w:tcPr>
            <w:tcW w:w="1558" w:type="dxa"/>
          </w:tcPr>
          <w:p w14:paraId="7A1F35E9" w14:textId="77777777" w:rsidR="0086583A" w:rsidRPr="00FD703D" w:rsidRDefault="0086583A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  <w:p w14:paraId="2E3EB78C" w14:textId="77777777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86583A" w:rsidRPr="00FD703D" w14:paraId="20257590" w14:textId="77777777" w:rsidTr="003123BE">
        <w:tc>
          <w:tcPr>
            <w:tcW w:w="7338" w:type="dxa"/>
          </w:tcPr>
          <w:p w14:paraId="56BDAAED" w14:textId="110756E2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Pilepich MV, Munzenrider JE, Rene JB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Unorthodox fractionation in the treatment of head and neck tumor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ternational journal of radiation oncology, biology, phys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79; 5: 249–52.</w:t>
            </w:r>
          </w:p>
        </w:tc>
        <w:tc>
          <w:tcPr>
            <w:tcW w:w="1558" w:type="dxa"/>
          </w:tcPr>
          <w:p w14:paraId="45531A51" w14:textId="11BC00F2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86583A" w:rsidRPr="00FD703D" w14:paraId="437FDB19" w14:textId="77777777" w:rsidTr="003123BE">
        <w:tc>
          <w:tcPr>
            <w:tcW w:w="7338" w:type="dxa"/>
          </w:tcPr>
          <w:p w14:paraId="2FEBD8F6" w14:textId="35885305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uthawala A, Nisar Syed AM, Gamie S, et al. Interstitial low-dose-rate brachytherapy as a salvage treatment for recurrent head-and-neck cancers: long-term result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International journal of radiation oncology, biology,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lastRenderedPageBreak/>
              <w:t>phys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1; 51: 354–62.</w:t>
            </w:r>
          </w:p>
        </w:tc>
        <w:tc>
          <w:tcPr>
            <w:tcW w:w="1558" w:type="dxa"/>
          </w:tcPr>
          <w:p w14:paraId="05EF2C37" w14:textId="57462D9A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No palliative RT</w:t>
            </w:r>
          </w:p>
        </w:tc>
      </w:tr>
      <w:tr w:rsidR="0086583A" w:rsidRPr="00FD703D" w14:paraId="1FFF2542" w14:textId="77777777" w:rsidTr="003123BE">
        <w:tc>
          <w:tcPr>
            <w:tcW w:w="7338" w:type="dxa"/>
          </w:tcPr>
          <w:p w14:paraId="7F3544D7" w14:textId="2CE1966D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Rahn AN, Schilcher RB, Adamietz IA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[Palliative radiochemotherapy with Bendamustin for advanced recurrent head and neck tumors]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Strahlentherapie und Onkologi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1; 177: 189–94.</w:t>
            </w:r>
          </w:p>
        </w:tc>
        <w:tc>
          <w:tcPr>
            <w:tcW w:w="1558" w:type="dxa"/>
          </w:tcPr>
          <w:p w14:paraId="399EE68B" w14:textId="372542C2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Language other than English</w:t>
            </w:r>
          </w:p>
        </w:tc>
      </w:tr>
      <w:tr w:rsidR="001D551D" w:rsidRPr="00FD703D" w14:paraId="36FCFBB8" w14:textId="77777777" w:rsidTr="003123BE">
        <w:tc>
          <w:tcPr>
            <w:tcW w:w="7338" w:type="dxa"/>
          </w:tcPr>
          <w:p w14:paraId="759FF210" w14:textId="7687B9BB" w:rsidR="001D551D" w:rsidRPr="00FD703D" w:rsidRDefault="001D551D" w:rsidP="001D551D">
            <w:pPr>
              <w:pStyle w:val="Suppltabl2"/>
              <w:rPr>
                <w:rFonts w:cs="Calibri"/>
              </w:rPr>
            </w:pPr>
            <w:r w:rsidRPr="00FD703D">
              <w:rPr>
                <w:rFonts w:cs="Calibri"/>
              </w:rPr>
              <w:t xml:space="preserve">Rahn AN, Schilcher RB, Adamietz IA, et al. </w:t>
            </w:r>
            <w:r w:rsidRPr="00FD703D">
              <w:rPr>
                <w:rFonts w:cs="Calibri"/>
                <w:lang w:val="en-US"/>
              </w:rPr>
              <w:t xml:space="preserve">Palliative radiochemotherapy with bendamustin in locally advanced recurrent tumors of the head and neck. </w:t>
            </w:r>
            <w:r w:rsidRPr="00FD703D">
              <w:rPr>
                <w:rFonts w:cs="Calibri"/>
                <w:i/>
                <w:iCs/>
                <w:lang w:val="en-US"/>
              </w:rPr>
              <w:t>Strahlentherapie und Onkologie</w:t>
            </w:r>
            <w:r w:rsidRPr="00FD703D">
              <w:rPr>
                <w:rFonts w:cs="Calibri"/>
                <w:lang w:val="en-US"/>
              </w:rPr>
              <w:t xml:space="preserve"> 2001; 177: 189–194.</w:t>
            </w:r>
          </w:p>
        </w:tc>
        <w:tc>
          <w:tcPr>
            <w:tcW w:w="1558" w:type="dxa"/>
          </w:tcPr>
          <w:p w14:paraId="14164FB8" w14:textId="4FED24BB" w:rsidR="001D551D" w:rsidRPr="00FD703D" w:rsidRDefault="001D551D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86583A" w:rsidRPr="00FD703D" w14:paraId="2A617971" w14:textId="77777777" w:rsidTr="003123BE">
        <w:tc>
          <w:tcPr>
            <w:tcW w:w="7338" w:type="dxa"/>
          </w:tcPr>
          <w:p w14:paraId="285E1AD4" w14:textId="18C2CC07" w:rsidR="0086583A" w:rsidRPr="00FD703D" w:rsidRDefault="0086583A" w:rsidP="00C5323A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ich SE, Mendenhall WM. Rapid Radiation Therapy for Advanced Cancer of the Head and Neck #336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Journal of Palliative Medicin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7; 20: 1034–1035.</w:t>
            </w:r>
          </w:p>
        </w:tc>
        <w:tc>
          <w:tcPr>
            <w:tcW w:w="1558" w:type="dxa"/>
          </w:tcPr>
          <w:p w14:paraId="3D380D42" w14:textId="3D1A5153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linical study (review)</w:t>
            </w:r>
          </w:p>
        </w:tc>
      </w:tr>
      <w:tr w:rsidR="0086583A" w:rsidRPr="00FD703D" w14:paraId="65E19637" w14:textId="77777777" w:rsidTr="003123BE">
        <w:tc>
          <w:tcPr>
            <w:tcW w:w="7338" w:type="dxa"/>
          </w:tcPr>
          <w:p w14:paraId="7C99CCC7" w14:textId="2C97C4B4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Saroja KR, Hendrickson FR, Cohen L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-irradiation of locally recurrent tumors with fast neutron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ternational journal of radiation oncology, biology, phys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88; 15: 115–21.</w:t>
            </w:r>
          </w:p>
        </w:tc>
        <w:tc>
          <w:tcPr>
            <w:tcW w:w="1558" w:type="dxa"/>
          </w:tcPr>
          <w:p w14:paraId="3351D83E" w14:textId="6E1A71DB" w:rsidR="0086583A" w:rsidRPr="00FD703D" w:rsidRDefault="005836E8" w:rsidP="003361B3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86583A" w:rsidRPr="00FD703D" w14:paraId="118294C7" w14:textId="77777777" w:rsidTr="003123BE">
        <w:tc>
          <w:tcPr>
            <w:tcW w:w="7338" w:type="dxa"/>
          </w:tcPr>
          <w:p w14:paraId="43F340CA" w14:textId="3F80369A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chleicher UM, Andreopoulos D, Ammon J. Palliative radiotherapy in recurrent head-and-neck tumors by a percutaneous superfractionated treatment schedule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ternational journal of radiation oncology, biology, phys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1; 50: 65–8.</w:t>
            </w:r>
          </w:p>
        </w:tc>
        <w:tc>
          <w:tcPr>
            <w:tcW w:w="1558" w:type="dxa"/>
          </w:tcPr>
          <w:p w14:paraId="6609655D" w14:textId="3FB82064" w:rsidR="0086583A" w:rsidRPr="00FD703D" w:rsidRDefault="005836E8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86583A" w:rsidRPr="00FD703D" w14:paraId="115E317B" w14:textId="77777777" w:rsidTr="003123BE">
        <w:tc>
          <w:tcPr>
            <w:tcW w:w="7338" w:type="dxa"/>
          </w:tcPr>
          <w:p w14:paraId="2E6FF77E" w14:textId="72D5C724" w:rsidR="0086583A" w:rsidRPr="00FD703D" w:rsidRDefault="0086583A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chwab W, Ries G, Handschuh K. [Initial experiences with interstitial brachycurietherapy (low dose rate I-125 seeds in carrier/vicryl and high dose rate Ir-192 afterloading system) in the palliative treatment of head and neck tumors]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NO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86; 34: 327–33.</w:t>
            </w:r>
          </w:p>
        </w:tc>
        <w:tc>
          <w:tcPr>
            <w:tcW w:w="1558" w:type="dxa"/>
          </w:tcPr>
          <w:p w14:paraId="1876671B" w14:textId="1154527B" w:rsidR="0086583A" w:rsidRPr="00FD703D" w:rsidRDefault="005836E8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Language other than English</w:t>
            </w:r>
          </w:p>
        </w:tc>
      </w:tr>
      <w:tr w:rsidR="0067345E" w:rsidRPr="00FD703D" w14:paraId="7D2E1F07" w14:textId="77777777" w:rsidTr="003123BE">
        <w:tc>
          <w:tcPr>
            <w:tcW w:w="7338" w:type="dxa"/>
          </w:tcPr>
          <w:p w14:paraId="0C2219ED" w14:textId="2DA837D9" w:rsidR="0067345E" w:rsidRPr="00FD703D" w:rsidRDefault="0067345E" w:rsidP="0067345E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Singh C, Gupta S. Palliative radiotherapy in locally advanced head and neck cancer: A quality of life study. </w:t>
            </w:r>
            <w:r w:rsidRPr="00FD703D">
              <w:rPr>
                <w:rFonts w:cs="Calibri"/>
                <w:i/>
                <w:iCs/>
                <w:lang w:val="en-US"/>
              </w:rPr>
              <w:t>Supportive Care in Cancer</w:t>
            </w:r>
            <w:r w:rsidRPr="00FD703D">
              <w:rPr>
                <w:rFonts w:cs="Calibri"/>
                <w:lang w:val="en-US"/>
              </w:rPr>
              <w:t xml:space="preserve"> 2014; 22: S187.</w:t>
            </w:r>
          </w:p>
        </w:tc>
        <w:tc>
          <w:tcPr>
            <w:tcW w:w="1558" w:type="dxa"/>
          </w:tcPr>
          <w:p w14:paraId="134946CF" w14:textId="297339C1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compliance data of PRO</w:t>
            </w:r>
          </w:p>
        </w:tc>
      </w:tr>
      <w:tr w:rsidR="0067345E" w:rsidRPr="00FD703D" w14:paraId="058DCD9C" w14:textId="77777777" w:rsidTr="003123BE">
        <w:tc>
          <w:tcPr>
            <w:tcW w:w="7338" w:type="dxa"/>
          </w:tcPr>
          <w:p w14:paraId="40D62A7E" w14:textId="4DD7EF8E" w:rsidR="0067345E" w:rsidRPr="00FD703D" w:rsidRDefault="0067345E" w:rsidP="005836E8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Soni A, Kaushal V, Verma M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omparative evaluation of three palliative radiotherapy schedules in locally advanced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World journal of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7; 8: 7–14.</w:t>
            </w:r>
          </w:p>
        </w:tc>
        <w:tc>
          <w:tcPr>
            <w:tcW w:w="1558" w:type="dxa"/>
          </w:tcPr>
          <w:p w14:paraId="7328F6B7" w14:textId="544347F6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67345E" w:rsidRPr="0087019E" w14:paraId="5BFF4E5E" w14:textId="77777777" w:rsidTr="003123BE">
        <w:tc>
          <w:tcPr>
            <w:tcW w:w="7338" w:type="dxa"/>
          </w:tcPr>
          <w:p w14:paraId="7B2820EC" w14:textId="6812C0D8" w:rsidR="0067345E" w:rsidRPr="00FD703D" w:rsidRDefault="0067345E" w:rsidP="00CC7F0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Spaeth J, Andreopoulos D, Unger T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ntra-operative radiotherapy - 5 years of experience in the palliative treatment of recurrent and advanced head and neck cancer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7; 54: 208–213.</w:t>
            </w:r>
          </w:p>
        </w:tc>
        <w:tc>
          <w:tcPr>
            <w:tcW w:w="1558" w:type="dxa"/>
          </w:tcPr>
          <w:p w14:paraId="4D83FFF6" w14:textId="342C9277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67345E" w:rsidRPr="00FD703D" w14:paraId="133082BF" w14:textId="77777777" w:rsidTr="003123BE">
        <w:tc>
          <w:tcPr>
            <w:tcW w:w="7338" w:type="dxa"/>
          </w:tcPr>
          <w:p w14:paraId="6D38E6AC" w14:textId="0A9B445F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paeth J, Andreopoulos D, Unger T. [Palliative intraoperative irradiation of recurrent neck lymph node metastases in the head and neck area]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Laryngo- rhino- otologie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7; 76: 36–41.</w:t>
            </w:r>
          </w:p>
        </w:tc>
        <w:tc>
          <w:tcPr>
            <w:tcW w:w="1558" w:type="dxa"/>
          </w:tcPr>
          <w:p w14:paraId="3AF63A8A" w14:textId="3A242AA3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Language other than English</w:t>
            </w:r>
          </w:p>
        </w:tc>
      </w:tr>
      <w:tr w:rsidR="00BC46C6" w:rsidRPr="00FD703D" w14:paraId="3017FC0E" w14:textId="77777777" w:rsidTr="003123BE">
        <w:tc>
          <w:tcPr>
            <w:tcW w:w="7338" w:type="dxa"/>
          </w:tcPr>
          <w:p w14:paraId="2450FB23" w14:textId="1A3186C4" w:rsidR="00BC46C6" w:rsidRPr="00FD703D" w:rsidRDefault="00BC46C6" w:rsidP="00BC46C6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Spaeth J, Andreopoulos D, Unger T. Palliative intraoperative radiation therapy (IORT) of recurrent metastases in lymph nodes in the head and neck region. </w:t>
            </w:r>
            <w:r w:rsidRPr="00FD703D">
              <w:rPr>
                <w:rFonts w:cs="Calibri"/>
                <w:i/>
                <w:iCs/>
                <w:lang w:val="en-US"/>
              </w:rPr>
              <w:t>Laryngo- Rhino- Otologie</w:t>
            </w:r>
            <w:r w:rsidRPr="00FD703D">
              <w:rPr>
                <w:rFonts w:cs="Calibri"/>
                <w:lang w:val="en-US"/>
              </w:rPr>
              <w:t xml:space="preserve"> 1997; 76: 36–41.</w:t>
            </w:r>
          </w:p>
        </w:tc>
        <w:tc>
          <w:tcPr>
            <w:tcW w:w="1558" w:type="dxa"/>
          </w:tcPr>
          <w:p w14:paraId="51BF39C4" w14:textId="53925D62" w:rsidR="00BC46C6" w:rsidRPr="00FD703D" w:rsidRDefault="00BC46C6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</w:t>
            </w:r>
          </w:p>
        </w:tc>
      </w:tr>
      <w:tr w:rsidR="0067345E" w:rsidRPr="0087019E" w14:paraId="06D65788" w14:textId="77777777" w:rsidTr="003123BE">
        <w:tc>
          <w:tcPr>
            <w:tcW w:w="7338" w:type="dxa"/>
          </w:tcPr>
          <w:p w14:paraId="443CA69B" w14:textId="4E0BB140" w:rsidR="0067345E" w:rsidRPr="00FD703D" w:rsidRDefault="0067345E" w:rsidP="00CC7F06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uwinski R, Pilecki B, Skladowski K, et al. Sequential combination of radio-chemotherapy (5-fluorouracil, cis-platinum and irradiation) in the management of locally advanced head and neck cancers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Neoplasma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6; 43: 37–41.</w:t>
            </w:r>
          </w:p>
        </w:tc>
        <w:tc>
          <w:tcPr>
            <w:tcW w:w="1558" w:type="dxa"/>
          </w:tcPr>
          <w:p w14:paraId="65D06598" w14:textId="2416B0F1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  <w:tr w:rsidR="0067345E" w:rsidRPr="00FD703D" w14:paraId="50640510" w14:textId="77777777" w:rsidTr="003123BE">
        <w:tc>
          <w:tcPr>
            <w:tcW w:w="7338" w:type="dxa"/>
          </w:tcPr>
          <w:p w14:paraId="2F986CB2" w14:textId="5A48D6E0" w:rsidR="0067345E" w:rsidRPr="00FD703D" w:rsidRDefault="0067345E" w:rsidP="00CC7F06">
            <w:pPr>
              <w:rPr>
                <w:rFonts w:ascii="Calibri" w:hAnsi="Calibri" w:cs="Calibri"/>
                <w:sz w:val="16"/>
                <w:szCs w:val="16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ercilla OF, Schmidt-Ullrich R, Wazer DE. Reirradiation of head and neck neoplasms using twice-a-day scheduling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</w:rPr>
              <w:t>Strahlentherapie und Onkologie</w:t>
            </w:r>
            <w:r w:rsidRPr="00FD703D">
              <w:rPr>
                <w:rFonts w:ascii="Calibri" w:hAnsi="Calibri" w:cs="Calibri"/>
                <w:sz w:val="16"/>
                <w:szCs w:val="16"/>
              </w:rPr>
              <w:t xml:space="preserve"> 1993; 169: 285–90.</w:t>
            </w:r>
          </w:p>
        </w:tc>
        <w:tc>
          <w:tcPr>
            <w:tcW w:w="1558" w:type="dxa"/>
          </w:tcPr>
          <w:p w14:paraId="058EBFE2" w14:textId="0780B3B9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67345E" w:rsidRPr="00FD703D" w14:paraId="39FB9170" w14:textId="77777777" w:rsidTr="003123BE">
        <w:tc>
          <w:tcPr>
            <w:tcW w:w="7338" w:type="dxa"/>
          </w:tcPr>
          <w:p w14:paraId="5AC58F19" w14:textId="4755A3C3" w:rsidR="0067345E" w:rsidRPr="00FD703D" w:rsidRDefault="0067345E" w:rsidP="00CC7F06">
            <w:pPr>
              <w:rPr>
                <w:rFonts w:ascii="Calibri" w:hAnsi="Calibri" w:cs="Calibri"/>
                <w:sz w:val="16"/>
                <w:szCs w:val="16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Tselis N, Karagiannis E, Kolotas C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mage-guided interstitial high-dose-rate brachytherapy in the treatment of inoperable recurrent head and neck malignancies: An effective option of reirradiation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</w:rPr>
              <w:t>Head &amp; neck</w:t>
            </w:r>
            <w:r w:rsidRPr="00FD703D">
              <w:rPr>
                <w:rFonts w:ascii="Calibri" w:hAnsi="Calibri" w:cs="Calibri"/>
                <w:sz w:val="16"/>
                <w:szCs w:val="16"/>
              </w:rPr>
              <w:t xml:space="preserve"> 2017; 39: E61-e68.</w:t>
            </w:r>
          </w:p>
        </w:tc>
        <w:tc>
          <w:tcPr>
            <w:tcW w:w="1558" w:type="dxa"/>
          </w:tcPr>
          <w:p w14:paraId="680F9CB4" w14:textId="6F7B73E8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Case report</w:t>
            </w:r>
          </w:p>
        </w:tc>
      </w:tr>
      <w:tr w:rsidR="0067345E" w:rsidRPr="00FD703D" w14:paraId="6E3E0D2F" w14:textId="77777777" w:rsidTr="003123BE">
        <w:tc>
          <w:tcPr>
            <w:tcW w:w="7338" w:type="dxa"/>
          </w:tcPr>
          <w:p w14:paraId="368DF107" w14:textId="34DB33D0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Tselis N, Ratka M, Vogt HG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ypofractionated accelerated CT-guided interstitial (1)(9)(2)Ir-HDR-Brachytherapy as re-irradiation in inoperable recurrent cervical lymphadenopathy from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Radiotherapy and Onc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1; 98: 57–62.</w:t>
            </w:r>
          </w:p>
        </w:tc>
        <w:tc>
          <w:tcPr>
            <w:tcW w:w="1558" w:type="dxa"/>
          </w:tcPr>
          <w:p w14:paraId="7E647088" w14:textId="0734F971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67345E" w:rsidRPr="00FD703D" w14:paraId="6983B726" w14:textId="77777777" w:rsidTr="003123BE">
        <w:tc>
          <w:tcPr>
            <w:tcW w:w="7338" w:type="dxa"/>
          </w:tcPr>
          <w:p w14:paraId="0C25D78F" w14:textId="5E32FC55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van Beek KM, Kaanders JH, Janssens GO, et al. Effectiveness and toxicity of hypofractionated high-dose intensity-modulated radiotherapy versus 2- and 3-dimensional radiotherapy in incurable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ead &amp; neck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6; 38 Suppl 1: E1264-70.</w:t>
            </w:r>
          </w:p>
        </w:tc>
        <w:tc>
          <w:tcPr>
            <w:tcW w:w="1558" w:type="dxa"/>
          </w:tcPr>
          <w:p w14:paraId="22CB3A2E" w14:textId="65F5EC5E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9F1EE9" w:rsidRPr="00FD703D" w14:paraId="78DF214A" w14:textId="77777777" w:rsidTr="003123BE">
        <w:tc>
          <w:tcPr>
            <w:tcW w:w="7338" w:type="dxa"/>
          </w:tcPr>
          <w:p w14:paraId="554CA68F" w14:textId="7A7B8689" w:rsidR="009F1EE9" w:rsidRPr="00FD703D" w:rsidRDefault="008C202C" w:rsidP="009F1EE9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>v</w:t>
            </w:r>
            <w:r w:rsidR="009F1EE9" w:rsidRPr="00FD703D">
              <w:rPr>
                <w:rFonts w:cs="Calibri"/>
                <w:lang w:val="en-US"/>
              </w:rPr>
              <w:t xml:space="preserve">an Beek KM, Kaanders JHAM, Janssens GORJ, et al. Hypofractionated high-dose IMRT: Effective and less toxic than 2D-RT in incurable head and neck cancer. </w:t>
            </w:r>
            <w:r w:rsidR="009F1EE9" w:rsidRPr="00FD703D">
              <w:rPr>
                <w:rFonts w:cs="Calibri"/>
                <w:i/>
                <w:iCs/>
                <w:lang w:val="en-US"/>
              </w:rPr>
              <w:t>Radiotherapy and Oncology</w:t>
            </w:r>
            <w:r w:rsidR="009F1EE9" w:rsidRPr="00FD703D">
              <w:rPr>
                <w:rFonts w:cs="Calibri"/>
                <w:lang w:val="en-US"/>
              </w:rPr>
              <w:t xml:space="preserve"> 2015; 115: S383–S384.</w:t>
            </w:r>
          </w:p>
        </w:tc>
        <w:tc>
          <w:tcPr>
            <w:tcW w:w="1558" w:type="dxa"/>
          </w:tcPr>
          <w:p w14:paraId="789EA2F9" w14:textId="0542CEA9" w:rsidR="009F1EE9" w:rsidRPr="00FD703D" w:rsidRDefault="009F1EE9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67345E" w:rsidRPr="00FD703D" w14:paraId="06F6FA43" w14:textId="77777777" w:rsidTr="003123BE">
        <w:tc>
          <w:tcPr>
            <w:tcW w:w="7338" w:type="dxa"/>
          </w:tcPr>
          <w:p w14:paraId="02D7419F" w14:textId="7396E046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Vijayakumar S. SG. Palliative radiotherapy in advanced head and neck malignancy with high dose schedule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dian Journal of Radiology &amp; Imaging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91; 1: 371–3.</w:t>
            </w:r>
          </w:p>
        </w:tc>
        <w:tc>
          <w:tcPr>
            <w:tcW w:w="1558" w:type="dxa"/>
          </w:tcPr>
          <w:p w14:paraId="16FD1AB9" w14:textId="29B2E1F0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Full text not retrievable</w:t>
            </w:r>
          </w:p>
        </w:tc>
      </w:tr>
      <w:tr w:rsidR="0067345E" w:rsidRPr="00FD703D" w14:paraId="6B4514DE" w14:textId="77777777" w:rsidTr="003123BE">
        <w:tc>
          <w:tcPr>
            <w:tcW w:w="7338" w:type="dxa"/>
          </w:tcPr>
          <w:p w14:paraId="11599413" w14:textId="52F3B294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Vikram B, Hilaris BS, Anderson L, et al. Permanent Iodine-125 implants in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ancer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83; 51: 1310–4.</w:t>
            </w:r>
          </w:p>
        </w:tc>
        <w:tc>
          <w:tcPr>
            <w:tcW w:w="1558" w:type="dxa"/>
          </w:tcPr>
          <w:p w14:paraId="34924A9C" w14:textId="0B2CFEDF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67345E" w:rsidRPr="00FD703D" w14:paraId="3892E5D3" w14:textId="77777777" w:rsidTr="003123BE">
        <w:tc>
          <w:tcPr>
            <w:tcW w:w="7338" w:type="dxa"/>
          </w:tcPr>
          <w:p w14:paraId="405E2D7A" w14:textId="23BC4F2E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Voynov G, Heron DE, Burton S, et al. Frameless stereotactic radiosurgery for recurrent head and neck carcinoma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echnology in cancer research &amp; treatment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06; 5: 529–35.</w:t>
            </w:r>
          </w:p>
        </w:tc>
        <w:tc>
          <w:tcPr>
            <w:tcW w:w="1558" w:type="dxa"/>
          </w:tcPr>
          <w:p w14:paraId="78037B02" w14:textId="7E50387A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t prospective</w:t>
            </w:r>
          </w:p>
        </w:tc>
      </w:tr>
      <w:tr w:rsidR="0067345E" w:rsidRPr="00FD703D" w14:paraId="6A5EDEF0" w14:textId="77777777" w:rsidTr="003123BE">
        <w:tc>
          <w:tcPr>
            <w:tcW w:w="7338" w:type="dxa"/>
          </w:tcPr>
          <w:p w14:paraId="4617AB6F" w14:textId="65D953DF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</w:rPr>
              <w:t xml:space="preserve">Weissberg JB, Pillsbury H, Sasaki CT, et al. 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 fractional dose irradiation of advanced head and neck cancer. Implications for combined radiotherapy and surgery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rchives of otolaryngology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83; 109: 98–102.</w:t>
            </w:r>
          </w:p>
        </w:tc>
        <w:tc>
          <w:tcPr>
            <w:tcW w:w="1558" w:type="dxa"/>
          </w:tcPr>
          <w:p w14:paraId="15189027" w14:textId="2DE1252B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use of PRO</w:t>
            </w:r>
          </w:p>
        </w:tc>
      </w:tr>
      <w:tr w:rsidR="0067345E" w:rsidRPr="00FD703D" w14:paraId="2133F8A5" w14:textId="77777777" w:rsidTr="003123BE">
        <w:tc>
          <w:tcPr>
            <w:tcW w:w="7338" w:type="dxa"/>
          </w:tcPr>
          <w:p w14:paraId="5BBD36BE" w14:textId="07BD72CD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Weissberg JB, Son YH, Percarpio B, et al. Randomized trial of conventional versus high fractional dose radiation therapy in the treatment of advanced head and neck cancer. </w:t>
            </w:r>
            <w:r w:rsidRPr="00FD703D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International journal of radiation oncology, biology, physics</w:t>
            </w: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982; 8: 179–85.</w:t>
            </w:r>
          </w:p>
        </w:tc>
        <w:tc>
          <w:tcPr>
            <w:tcW w:w="1558" w:type="dxa"/>
          </w:tcPr>
          <w:p w14:paraId="04EA07A5" w14:textId="26DD6712" w:rsidR="0067345E" w:rsidRPr="00FD703D" w:rsidRDefault="0067345E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Duplicate (2x)</w:t>
            </w:r>
          </w:p>
        </w:tc>
      </w:tr>
      <w:tr w:rsidR="008C202C" w:rsidRPr="00FD703D" w14:paraId="0D5BCAB1" w14:textId="77777777" w:rsidTr="003123BE">
        <w:tc>
          <w:tcPr>
            <w:tcW w:w="7338" w:type="dxa"/>
          </w:tcPr>
          <w:p w14:paraId="4C23DA24" w14:textId="53AC3CF1" w:rsidR="008C202C" w:rsidRPr="00FD703D" w:rsidRDefault="008C202C" w:rsidP="008C202C">
            <w:pPr>
              <w:pStyle w:val="Suppltabl2"/>
              <w:rPr>
                <w:rFonts w:cs="Calibri"/>
                <w:lang w:val="en-US"/>
              </w:rPr>
            </w:pPr>
            <w:r w:rsidRPr="00FD703D">
              <w:rPr>
                <w:rFonts w:cs="Calibri"/>
                <w:lang w:val="en-US"/>
              </w:rPr>
              <w:t xml:space="preserve">Zamboglou N, Wurm R, Pape H, et al. Simultaneous radiotherapy and intratumoral instillation of mitoxantrone in locoregional recurrence of head and neck carcinomsa. </w:t>
            </w:r>
            <w:r w:rsidRPr="00FD703D">
              <w:rPr>
                <w:rFonts w:cs="Calibri"/>
                <w:i/>
                <w:iCs/>
                <w:lang w:val="en-US"/>
              </w:rPr>
              <w:t>Regional Cancer Treatment</w:t>
            </w:r>
            <w:r w:rsidRPr="00FD703D">
              <w:rPr>
                <w:rFonts w:cs="Calibri"/>
                <w:lang w:val="en-US"/>
              </w:rPr>
              <w:t xml:space="preserve"> 1991; 4: 79–84.</w:t>
            </w:r>
          </w:p>
        </w:tc>
        <w:tc>
          <w:tcPr>
            <w:tcW w:w="1558" w:type="dxa"/>
          </w:tcPr>
          <w:p w14:paraId="1674793D" w14:textId="62414087" w:rsidR="008C202C" w:rsidRPr="00FD703D" w:rsidRDefault="008C202C" w:rsidP="001E5F8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D703D">
              <w:rPr>
                <w:rFonts w:ascii="Calibri" w:hAnsi="Calibri" w:cs="Calibri"/>
                <w:sz w:val="16"/>
                <w:szCs w:val="16"/>
                <w:lang w:val="en-US"/>
              </w:rPr>
              <w:t>No evidence of validity of PRO</w:t>
            </w:r>
          </w:p>
        </w:tc>
      </w:tr>
    </w:tbl>
    <w:p w14:paraId="24CFADDF" w14:textId="1CDEDB4D" w:rsidR="00CE6B56" w:rsidRPr="0087019E" w:rsidRDefault="00CE6B56">
      <w:pPr>
        <w:rPr>
          <w:b/>
          <w:lang w:val="en-US"/>
        </w:rPr>
      </w:pPr>
    </w:p>
    <w:sectPr w:rsidR="00CE6B56" w:rsidRPr="008701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197"/>
    <w:rsid w:val="00010C65"/>
    <w:rsid w:val="00022D39"/>
    <w:rsid w:val="000542D2"/>
    <w:rsid w:val="000736EF"/>
    <w:rsid w:val="000822D3"/>
    <w:rsid w:val="00134953"/>
    <w:rsid w:val="001352C8"/>
    <w:rsid w:val="001513C3"/>
    <w:rsid w:val="001647CD"/>
    <w:rsid w:val="001662E4"/>
    <w:rsid w:val="00185841"/>
    <w:rsid w:val="001D551D"/>
    <w:rsid w:val="001E5F85"/>
    <w:rsid w:val="00201AD5"/>
    <w:rsid w:val="00212685"/>
    <w:rsid w:val="00234977"/>
    <w:rsid w:val="00245E34"/>
    <w:rsid w:val="00250A77"/>
    <w:rsid w:val="00253193"/>
    <w:rsid w:val="00253950"/>
    <w:rsid w:val="00264145"/>
    <w:rsid w:val="00290093"/>
    <w:rsid w:val="00291D70"/>
    <w:rsid w:val="002A0A77"/>
    <w:rsid w:val="003123BE"/>
    <w:rsid w:val="003361B3"/>
    <w:rsid w:val="003642DF"/>
    <w:rsid w:val="00364C5A"/>
    <w:rsid w:val="00372F3A"/>
    <w:rsid w:val="0038669D"/>
    <w:rsid w:val="0039094B"/>
    <w:rsid w:val="003B76DE"/>
    <w:rsid w:val="00404833"/>
    <w:rsid w:val="00445C54"/>
    <w:rsid w:val="004736E6"/>
    <w:rsid w:val="004E0751"/>
    <w:rsid w:val="0053226A"/>
    <w:rsid w:val="00532374"/>
    <w:rsid w:val="00546090"/>
    <w:rsid w:val="00564832"/>
    <w:rsid w:val="00575AB7"/>
    <w:rsid w:val="0058145F"/>
    <w:rsid w:val="005836E8"/>
    <w:rsid w:val="005A15B8"/>
    <w:rsid w:val="005B47E7"/>
    <w:rsid w:val="005B5F07"/>
    <w:rsid w:val="0067345E"/>
    <w:rsid w:val="006907FE"/>
    <w:rsid w:val="006B069D"/>
    <w:rsid w:val="006E0206"/>
    <w:rsid w:val="006F5505"/>
    <w:rsid w:val="00730316"/>
    <w:rsid w:val="0074782D"/>
    <w:rsid w:val="007673BC"/>
    <w:rsid w:val="00771581"/>
    <w:rsid w:val="007B2852"/>
    <w:rsid w:val="00812652"/>
    <w:rsid w:val="0082707B"/>
    <w:rsid w:val="00845639"/>
    <w:rsid w:val="00864653"/>
    <w:rsid w:val="0086583A"/>
    <w:rsid w:val="0087019E"/>
    <w:rsid w:val="008A2197"/>
    <w:rsid w:val="008A4BD4"/>
    <w:rsid w:val="008B5CB2"/>
    <w:rsid w:val="008C202C"/>
    <w:rsid w:val="00907476"/>
    <w:rsid w:val="00943559"/>
    <w:rsid w:val="00954378"/>
    <w:rsid w:val="00965D54"/>
    <w:rsid w:val="0096672B"/>
    <w:rsid w:val="009F1EE9"/>
    <w:rsid w:val="00A0550A"/>
    <w:rsid w:val="00AB2348"/>
    <w:rsid w:val="00AC5451"/>
    <w:rsid w:val="00B05A3F"/>
    <w:rsid w:val="00B13352"/>
    <w:rsid w:val="00B20297"/>
    <w:rsid w:val="00B30EA2"/>
    <w:rsid w:val="00B47DDA"/>
    <w:rsid w:val="00B618EC"/>
    <w:rsid w:val="00B97819"/>
    <w:rsid w:val="00BC46C6"/>
    <w:rsid w:val="00BF01DB"/>
    <w:rsid w:val="00C03195"/>
    <w:rsid w:val="00C23D54"/>
    <w:rsid w:val="00C27BC2"/>
    <w:rsid w:val="00C305A2"/>
    <w:rsid w:val="00C5323A"/>
    <w:rsid w:val="00C730B2"/>
    <w:rsid w:val="00C83B92"/>
    <w:rsid w:val="00CB234B"/>
    <w:rsid w:val="00CC2764"/>
    <w:rsid w:val="00CC7F06"/>
    <w:rsid w:val="00CD47E8"/>
    <w:rsid w:val="00CE6B56"/>
    <w:rsid w:val="00CF0FA9"/>
    <w:rsid w:val="00D05D7B"/>
    <w:rsid w:val="00D21093"/>
    <w:rsid w:val="00D3216B"/>
    <w:rsid w:val="00D859D7"/>
    <w:rsid w:val="00D87228"/>
    <w:rsid w:val="00DC1FFB"/>
    <w:rsid w:val="00DC539F"/>
    <w:rsid w:val="00E04901"/>
    <w:rsid w:val="00E12884"/>
    <w:rsid w:val="00E43834"/>
    <w:rsid w:val="00EC1C68"/>
    <w:rsid w:val="00EE3FAB"/>
    <w:rsid w:val="00EF71BB"/>
    <w:rsid w:val="00F03877"/>
    <w:rsid w:val="00F16B13"/>
    <w:rsid w:val="00F4334C"/>
    <w:rsid w:val="00F902B8"/>
    <w:rsid w:val="00F921C5"/>
    <w:rsid w:val="00FB34DA"/>
    <w:rsid w:val="00FC0842"/>
    <w:rsid w:val="00FD1683"/>
    <w:rsid w:val="00FD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2420B"/>
  <w15:docId w15:val="{588A6FE1-1D0C-AC4E-B8CF-D60286E4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70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2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TabellePaper">
    <w:name w:val="Formatvorlage Tabelle Paper"/>
    <w:basedOn w:val="NormaleTabelle"/>
    <w:uiPriority w:val="99"/>
    <w:rsid w:val="00CF0FA9"/>
    <w:pPr>
      <w:spacing w:after="0" w:line="240" w:lineRule="auto"/>
    </w:pPr>
    <w:tblPr/>
  </w:style>
  <w:style w:type="character" w:styleId="Kommentarzeichen">
    <w:name w:val="annotation reference"/>
    <w:basedOn w:val="Absatz-Standardschriftart"/>
    <w:uiPriority w:val="99"/>
    <w:semiHidden/>
    <w:unhideWhenUsed/>
    <w:rsid w:val="008270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07B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0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0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0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07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07B"/>
    <w:rPr>
      <w:rFonts w:ascii="Tahoma" w:hAnsi="Tahoma" w:cs="Tahoma"/>
      <w:sz w:val="16"/>
      <w:szCs w:val="16"/>
    </w:rPr>
  </w:style>
  <w:style w:type="paragraph" w:customStyle="1" w:styleId="authors">
    <w:name w:val="authors"/>
    <w:basedOn w:val="Standard"/>
    <w:rsid w:val="00771581"/>
    <w:pPr>
      <w:spacing w:before="100" w:beforeAutospacing="1" w:after="100" w:afterAutospacing="1"/>
    </w:pPr>
    <w:rPr>
      <w:lang w:val="en-US" w:eastAsia="en-US"/>
    </w:rPr>
  </w:style>
  <w:style w:type="character" w:customStyle="1" w:styleId="highlight">
    <w:name w:val="highlight"/>
    <w:basedOn w:val="Absatz-Standardschriftart"/>
    <w:rsid w:val="00771581"/>
  </w:style>
  <w:style w:type="paragraph" w:customStyle="1" w:styleId="journal">
    <w:name w:val="journal"/>
    <w:basedOn w:val="Standard"/>
    <w:rsid w:val="00771581"/>
    <w:pPr>
      <w:spacing w:before="100" w:beforeAutospacing="1" w:after="100" w:afterAutospacing="1"/>
    </w:pPr>
    <w:rPr>
      <w:lang w:val="en-US" w:eastAsia="en-US"/>
    </w:rPr>
  </w:style>
  <w:style w:type="paragraph" w:customStyle="1" w:styleId="publisher">
    <w:name w:val="publisher"/>
    <w:basedOn w:val="Standard"/>
    <w:rsid w:val="00771581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Absatz-Standardschriftart"/>
    <w:uiPriority w:val="99"/>
    <w:semiHidden/>
    <w:unhideWhenUsed/>
    <w:rsid w:val="00771581"/>
    <w:rPr>
      <w:color w:val="0000FF"/>
      <w:u w:val="single"/>
    </w:rPr>
  </w:style>
  <w:style w:type="paragraph" w:customStyle="1" w:styleId="Suppltabl2">
    <w:name w:val="Suppl. tabl 2"/>
    <w:basedOn w:val="Standard"/>
    <w:link w:val="Suppltabl2Zchn"/>
    <w:qFormat/>
    <w:rsid w:val="00FD703D"/>
    <w:rPr>
      <w:rFonts w:ascii="Calibri" w:hAnsi="Calibri"/>
      <w:sz w:val="16"/>
      <w:szCs w:val="16"/>
      <w:lang w:eastAsia="en-US"/>
    </w:rPr>
  </w:style>
  <w:style w:type="character" w:customStyle="1" w:styleId="Suppltabl2Zchn">
    <w:name w:val="Suppl. tabl 2 Zchn"/>
    <w:basedOn w:val="Absatz-Standardschriftart"/>
    <w:link w:val="Suppltabl2"/>
    <w:rsid w:val="00FD703D"/>
    <w:rPr>
      <w:rFonts w:ascii="Calibri" w:eastAsia="Times New Roman" w:hAnsi="Calibri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856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05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9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60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7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314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7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58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9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3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5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6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0558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0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851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4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340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1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7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0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04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1693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54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7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1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0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5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534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8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136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2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5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98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675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465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796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313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5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824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853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65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917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90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200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0452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1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23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081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904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208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8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08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57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995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88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40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90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098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666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192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04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14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111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93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94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6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202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96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796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2249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336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9628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648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004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7453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79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1900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447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640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86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2671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0384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1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4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239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208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989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540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126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27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156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99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31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54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122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952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622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759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511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870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88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318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2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325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03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988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59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332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145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3054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783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099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90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271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2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07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1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88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30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2841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208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736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91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151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54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01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7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093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4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447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1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78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249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7343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66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366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734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69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4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071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36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540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00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86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28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6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73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42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8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16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794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33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916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501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608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87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626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8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933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764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273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36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2158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5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31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28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9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19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820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29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8287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4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455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248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5303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98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620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128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7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248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385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42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613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17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941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83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963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969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12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39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059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815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066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49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4596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33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595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9688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8729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77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103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68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414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4729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8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662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785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102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642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514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613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32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323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261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29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79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83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92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672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020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828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0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380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7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5939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15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687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41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56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48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1830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44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690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785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189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22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99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040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379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01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12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945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860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428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9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54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779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17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838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80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049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02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117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30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2934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400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625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1739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930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5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21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88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3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717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84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74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5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43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68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606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850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2419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102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06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39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1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454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37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59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59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672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4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0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7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757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8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98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341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51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553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3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71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6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97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3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2020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28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3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C62AD-426B-45D7-8224-EF6CA49D1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5</Words>
  <Characters>15723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, Alexander</dc:creator>
  <cp:lastModifiedBy>Alexander Fabian</cp:lastModifiedBy>
  <cp:revision>110</cp:revision>
  <dcterms:created xsi:type="dcterms:W3CDTF">2020-04-05T07:39:00Z</dcterms:created>
  <dcterms:modified xsi:type="dcterms:W3CDTF">2021-05-11T16:38:00Z</dcterms:modified>
</cp:coreProperties>
</file>